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7D81D" w14:textId="2933799A" w:rsidR="00624266" w:rsidRPr="001362C4" w:rsidRDefault="001362C4">
      <w:pPr>
        <w:rPr>
          <w:rFonts w:ascii="Arial" w:eastAsiaTheme="minorEastAsia" w:hAnsi="Arial" w:cs="Arial"/>
          <w:b/>
          <w:sz w:val="13"/>
          <w:szCs w:val="13"/>
        </w:rPr>
      </w:pPr>
      <w:r w:rsidRPr="001362C4">
        <w:rPr>
          <w:rFonts w:ascii="Arial" w:hAnsi="Arial" w:cs="Arial"/>
          <w:b/>
          <w:sz w:val="13"/>
          <w:szCs w:val="13"/>
        </w:rPr>
        <w:t>Supplementary</w:t>
      </w:r>
      <w:r w:rsidRPr="001362C4">
        <w:rPr>
          <w:rFonts w:ascii="Arial" w:eastAsiaTheme="minorEastAsia" w:hAnsi="Arial" w:cs="Arial"/>
          <w:b/>
          <w:sz w:val="13"/>
          <w:szCs w:val="13"/>
        </w:rPr>
        <w:t xml:space="preserve"> Table </w:t>
      </w:r>
      <w:r w:rsidR="003D0D22">
        <w:rPr>
          <w:rFonts w:ascii="Arial" w:eastAsiaTheme="minorEastAsia" w:hAnsi="Arial" w:cs="Arial"/>
          <w:b/>
          <w:sz w:val="13"/>
          <w:szCs w:val="13"/>
        </w:rPr>
        <w:t>3</w:t>
      </w:r>
      <w:r w:rsidRPr="001362C4">
        <w:rPr>
          <w:rFonts w:ascii="Arial" w:eastAsiaTheme="minorEastAsia" w:hAnsi="Arial" w:cs="Arial"/>
          <w:b/>
          <w:sz w:val="13"/>
          <w:szCs w:val="13"/>
        </w:rPr>
        <w:t>. Primer sequences used to amplify and sequencing.</w:t>
      </w:r>
    </w:p>
    <w:tbl>
      <w:tblPr>
        <w:tblStyle w:val="a7"/>
        <w:tblW w:w="98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7513"/>
      </w:tblGrid>
      <w:tr w:rsidR="001362C4" w:rsidRPr="001362C4" w14:paraId="379C7A5A" w14:textId="77777777">
        <w:tc>
          <w:tcPr>
            <w:tcW w:w="2376" w:type="dxa"/>
            <w:tcBorders>
              <w:top w:val="single" w:sz="8" w:space="0" w:color="auto"/>
              <w:bottom w:val="single" w:sz="8" w:space="0" w:color="auto"/>
            </w:tcBorders>
          </w:tcPr>
          <w:p w14:paraId="1E7AB803" w14:textId="77777777" w:rsidR="00624266" w:rsidRPr="001362C4" w:rsidRDefault="001362C4">
            <w:pPr>
              <w:spacing w:line="200" w:lineRule="exact"/>
              <w:jc w:val="center"/>
              <w:rPr>
                <w:rStyle w:val="apple-converted-space"/>
                <w:rFonts w:ascii="Arial" w:eastAsiaTheme="minorEastAsia" w:hAnsi="Arial" w:cs="Arial"/>
                <w:b/>
                <w:sz w:val="13"/>
                <w:szCs w:val="13"/>
              </w:rPr>
            </w:pPr>
            <w:r w:rsidRPr="001362C4">
              <w:rPr>
                <w:rStyle w:val="apple-converted-space"/>
                <w:rFonts w:ascii="Arial" w:eastAsiaTheme="minorEastAsia" w:hAnsi="Arial" w:cs="Arial"/>
                <w:b/>
                <w:sz w:val="13"/>
                <w:szCs w:val="13"/>
              </w:rPr>
              <w:t>Primer name</w:t>
            </w:r>
          </w:p>
        </w:tc>
        <w:tc>
          <w:tcPr>
            <w:tcW w:w="7513" w:type="dxa"/>
            <w:tcBorders>
              <w:top w:val="single" w:sz="8" w:space="0" w:color="auto"/>
              <w:bottom w:val="single" w:sz="8" w:space="0" w:color="auto"/>
            </w:tcBorders>
          </w:tcPr>
          <w:p w14:paraId="64F21F02" w14:textId="77777777" w:rsidR="00624266" w:rsidRPr="001362C4" w:rsidRDefault="001362C4">
            <w:pPr>
              <w:spacing w:line="200" w:lineRule="exact"/>
              <w:jc w:val="center"/>
              <w:rPr>
                <w:rFonts w:ascii="Arial" w:eastAsia="MS Mincho" w:hAnsi="Arial" w:cs="Arial"/>
                <w:b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b/>
                <w:sz w:val="13"/>
                <w:szCs w:val="13"/>
              </w:rPr>
              <w:t>Sequence</w:t>
            </w:r>
          </w:p>
        </w:tc>
      </w:tr>
      <w:tr w:rsidR="001362C4" w:rsidRPr="001362C4" w14:paraId="4FFDC0DA" w14:textId="77777777">
        <w:tc>
          <w:tcPr>
            <w:tcW w:w="2376" w:type="dxa"/>
            <w:tcBorders>
              <w:top w:val="single" w:sz="8" w:space="0" w:color="auto"/>
              <w:bottom w:val="nil"/>
            </w:tcBorders>
          </w:tcPr>
          <w:p w14:paraId="090E9462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RNA-1S</w:t>
            </w:r>
          </w:p>
        </w:tc>
        <w:tc>
          <w:tcPr>
            <w:tcW w:w="7513" w:type="dxa"/>
            <w:tcBorders>
              <w:top w:val="single" w:sz="8" w:space="0" w:color="auto"/>
              <w:bottom w:val="nil"/>
            </w:tcBorders>
          </w:tcPr>
          <w:p w14:paraId="0F5F243C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CACTAGTTCTAGAGCGGCCGTTTAAACGAGCTCCAAGTAAGCAGAAG</w:t>
            </w:r>
          </w:p>
        </w:tc>
      </w:tr>
      <w:tr w:rsidR="001362C4" w:rsidRPr="001362C4" w14:paraId="465C4A01" w14:textId="77777777">
        <w:tc>
          <w:tcPr>
            <w:tcW w:w="2376" w:type="dxa"/>
            <w:tcBorders>
              <w:top w:val="nil"/>
            </w:tcBorders>
          </w:tcPr>
          <w:p w14:paraId="54DC47BB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Trs85-gRNA-1aS</w:t>
            </w:r>
          </w:p>
        </w:tc>
        <w:tc>
          <w:tcPr>
            <w:tcW w:w="7513" w:type="dxa"/>
            <w:tcBorders>
              <w:top w:val="nil"/>
            </w:tcBorders>
          </w:tcPr>
          <w:p w14:paraId="21B8B74A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CAACGAGTTGCGTGTCAAACAACTTGACATCCCCATTTAC</w:t>
            </w:r>
          </w:p>
        </w:tc>
      </w:tr>
      <w:tr w:rsidR="001362C4" w:rsidRPr="001362C4" w14:paraId="1379E2F9" w14:textId="77777777">
        <w:tc>
          <w:tcPr>
            <w:tcW w:w="2376" w:type="dxa"/>
          </w:tcPr>
          <w:p w14:paraId="5D8FE413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Trs85-gRNA-1aS-2</w:t>
            </w:r>
          </w:p>
        </w:tc>
        <w:tc>
          <w:tcPr>
            <w:tcW w:w="7513" w:type="dxa"/>
          </w:tcPr>
          <w:p w14:paraId="742D9354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TTTTCTGGTCAGCGTGCGACAACTTGACATCCCCATTTAC</w:t>
            </w:r>
          </w:p>
        </w:tc>
      </w:tr>
      <w:tr w:rsidR="001362C4" w:rsidRPr="001362C4" w14:paraId="078FEB97" w14:textId="77777777">
        <w:tc>
          <w:tcPr>
            <w:tcW w:w="2376" w:type="dxa"/>
          </w:tcPr>
          <w:p w14:paraId="46051BD6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Trs85-gRNA-2S</w:t>
            </w:r>
          </w:p>
        </w:tc>
        <w:tc>
          <w:tcPr>
            <w:tcW w:w="7513" w:type="dxa"/>
          </w:tcPr>
          <w:p w14:paraId="4D09AF1E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TTGACACGCAACTCGTTGGGTTTTAGAGCTAGAAATAGC</w:t>
            </w:r>
          </w:p>
        </w:tc>
      </w:tr>
      <w:tr w:rsidR="001362C4" w:rsidRPr="001362C4" w14:paraId="0E56DDE4" w14:textId="77777777">
        <w:tc>
          <w:tcPr>
            <w:tcW w:w="2376" w:type="dxa"/>
          </w:tcPr>
          <w:p w14:paraId="374DC397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Trs85-gRNA-2S-2</w:t>
            </w:r>
          </w:p>
        </w:tc>
        <w:tc>
          <w:tcPr>
            <w:tcW w:w="7513" w:type="dxa"/>
          </w:tcPr>
          <w:p w14:paraId="3D55597D" w14:textId="77777777" w:rsidR="00624266" w:rsidRPr="001362C4" w:rsidRDefault="001362C4">
            <w:pPr>
              <w:spacing w:line="200" w:lineRule="exact"/>
              <w:ind w:leftChars="-50" w:left="-105" w:firstLineChars="81" w:firstLine="105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CGCACGCTGACCAGAAAACGTTTTAGAGCTAGAAATAGC</w:t>
            </w:r>
          </w:p>
        </w:tc>
      </w:tr>
      <w:tr w:rsidR="001362C4" w:rsidRPr="001362C4" w14:paraId="77721D64" w14:textId="77777777">
        <w:tc>
          <w:tcPr>
            <w:tcW w:w="2376" w:type="dxa"/>
          </w:tcPr>
          <w:p w14:paraId="358B2043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RNA-2aS</w:t>
            </w:r>
          </w:p>
        </w:tc>
        <w:tc>
          <w:tcPr>
            <w:tcW w:w="7513" w:type="dxa"/>
          </w:tcPr>
          <w:p w14:paraId="3561792A" w14:textId="77777777" w:rsidR="00624266" w:rsidRPr="001362C4" w:rsidRDefault="001362C4">
            <w:pPr>
              <w:spacing w:line="200" w:lineRule="exact"/>
              <w:ind w:leftChars="-50" w:left="-105" w:firstLineChars="81" w:firstLine="105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CGTATTACCGCCTTTGAGTGTTTAAACGAGCTGATACCGCTCGCC</w:t>
            </w:r>
          </w:p>
        </w:tc>
      </w:tr>
      <w:tr w:rsidR="001362C4" w:rsidRPr="001362C4" w14:paraId="0F89CED4" w14:textId="77777777">
        <w:tc>
          <w:tcPr>
            <w:tcW w:w="2376" w:type="dxa"/>
          </w:tcPr>
          <w:p w14:paraId="6FDE7D10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Trs85-AID-F</w:t>
            </w:r>
          </w:p>
        </w:tc>
        <w:tc>
          <w:tcPr>
            <w:tcW w:w="7513" w:type="dxa"/>
          </w:tcPr>
          <w:p w14:paraId="4570B2D7" w14:textId="77777777" w:rsidR="00624266" w:rsidRPr="001362C4" w:rsidRDefault="001362C4">
            <w:pPr>
              <w:spacing w:line="200" w:lineRule="exact"/>
              <w:ind w:leftChars="-50" w:left="-105" w:firstLineChars="81" w:firstLine="105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TTCGAGTGTCTCGTCCACATTCAAGAAAGGACTGCAGGGGAGAAGAGCGCGTGTCCT</w:t>
            </w:r>
          </w:p>
        </w:tc>
      </w:tr>
      <w:tr w:rsidR="001362C4" w:rsidRPr="001362C4" w14:paraId="3E47EA6D" w14:textId="77777777">
        <w:tc>
          <w:tcPr>
            <w:tcW w:w="2376" w:type="dxa"/>
          </w:tcPr>
          <w:p w14:paraId="34D063FF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Trs85-AID-R</w:t>
            </w:r>
          </w:p>
        </w:tc>
        <w:tc>
          <w:tcPr>
            <w:tcW w:w="7513" w:type="dxa"/>
          </w:tcPr>
          <w:p w14:paraId="39990454" w14:textId="77777777" w:rsidR="00624266" w:rsidRPr="001362C4" w:rsidRDefault="001362C4">
            <w:pPr>
              <w:spacing w:line="200" w:lineRule="exact"/>
              <w:ind w:leftChars="-50" w:left="-105" w:firstLineChars="81" w:firstLine="105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TCGCACGCTGACCAGAAAACTAGTTTGACACGCAACTCGTTGGTAGCGATGAATTCAGGCATAATCTGGAACATC</w:t>
            </w:r>
          </w:p>
        </w:tc>
      </w:tr>
      <w:tr w:rsidR="001362C4" w:rsidRPr="001362C4" w14:paraId="3E2229CD" w14:textId="77777777">
        <w:tc>
          <w:tcPr>
            <w:tcW w:w="2376" w:type="dxa"/>
          </w:tcPr>
          <w:p w14:paraId="67F91E41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Trs85-SEQ-F</w:t>
            </w:r>
          </w:p>
        </w:tc>
        <w:tc>
          <w:tcPr>
            <w:tcW w:w="7513" w:type="dxa"/>
          </w:tcPr>
          <w:p w14:paraId="5B0A8877" w14:textId="77777777" w:rsidR="00624266" w:rsidRPr="001362C4" w:rsidRDefault="001362C4">
            <w:pPr>
              <w:spacing w:line="200" w:lineRule="exact"/>
              <w:rPr>
                <w:rFonts w:ascii="Arial" w:eastAsia="MS Mincho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CGCTTCAGAATCTCCCTGC</w:t>
            </w:r>
          </w:p>
        </w:tc>
      </w:tr>
      <w:tr w:rsidR="001362C4" w:rsidRPr="001362C4" w14:paraId="433A11A5" w14:textId="77777777">
        <w:tc>
          <w:tcPr>
            <w:tcW w:w="2376" w:type="dxa"/>
          </w:tcPr>
          <w:p w14:paraId="3FAA7EE1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Trs85-SEQ-R</w:t>
            </w:r>
          </w:p>
        </w:tc>
        <w:tc>
          <w:tcPr>
            <w:tcW w:w="7513" w:type="dxa"/>
          </w:tcPr>
          <w:p w14:paraId="0AD25CAD" w14:textId="77777777" w:rsidR="00624266" w:rsidRPr="001362C4" w:rsidRDefault="001362C4">
            <w:pPr>
              <w:spacing w:line="200" w:lineRule="exact"/>
              <w:rPr>
                <w:rFonts w:ascii="Arial" w:eastAsia="MS Mincho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CGAGTCTAAGCGGTTGAGA</w:t>
            </w:r>
          </w:p>
        </w:tc>
      </w:tr>
      <w:tr w:rsidR="001362C4" w:rsidRPr="001362C4" w14:paraId="76838F9D" w14:textId="77777777">
        <w:tc>
          <w:tcPr>
            <w:tcW w:w="2376" w:type="dxa"/>
          </w:tcPr>
          <w:p w14:paraId="25C3B4A5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GS27-gRNA-1aS</w:t>
            </w:r>
          </w:p>
        </w:tc>
        <w:tc>
          <w:tcPr>
            <w:tcW w:w="7513" w:type="dxa"/>
          </w:tcPr>
          <w:p w14:paraId="5FF5DF47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GTCCATGGCGAGAAGACTGCAACTTGACATCCCCATTTAC</w:t>
            </w:r>
          </w:p>
        </w:tc>
      </w:tr>
      <w:tr w:rsidR="001362C4" w:rsidRPr="001362C4" w14:paraId="1467B710" w14:textId="77777777">
        <w:tc>
          <w:tcPr>
            <w:tcW w:w="2376" w:type="dxa"/>
          </w:tcPr>
          <w:p w14:paraId="30297EA9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GS27-gRNA-2S</w:t>
            </w:r>
          </w:p>
        </w:tc>
        <w:tc>
          <w:tcPr>
            <w:tcW w:w="7513" w:type="dxa"/>
          </w:tcPr>
          <w:p w14:paraId="42ECE05A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AGTCTTCTCGCCATGGACCGTTTTAGAGCTAGAAATAGC</w:t>
            </w:r>
          </w:p>
        </w:tc>
      </w:tr>
      <w:tr w:rsidR="001362C4" w:rsidRPr="001362C4" w14:paraId="38D005B2" w14:textId="77777777">
        <w:tc>
          <w:tcPr>
            <w:tcW w:w="2376" w:type="dxa"/>
          </w:tcPr>
          <w:p w14:paraId="69E69689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GS27-AID-F</w:t>
            </w:r>
          </w:p>
        </w:tc>
        <w:tc>
          <w:tcPr>
            <w:tcW w:w="7513" w:type="dxa"/>
          </w:tcPr>
          <w:p w14:paraId="4E29E8AD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CCAAAAATCAAGCGGTG</w:t>
            </w:r>
          </w:p>
        </w:tc>
      </w:tr>
      <w:tr w:rsidR="001362C4" w:rsidRPr="001362C4" w14:paraId="4D016CB5" w14:textId="77777777">
        <w:tc>
          <w:tcPr>
            <w:tcW w:w="2376" w:type="dxa"/>
          </w:tcPr>
          <w:p w14:paraId="1F775721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GS27-AID-R</w:t>
            </w:r>
          </w:p>
        </w:tc>
        <w:tc>
          <w:tcPr>
            <w:tcW w:w="7513" w:type="dxa"/>
          </w:tcPr>
          <w:p w14:paraId="4056622F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CGCTTGATTTTTGGCAG</w:t>
            </w:r>
          </w:p>
        </w:tc>
      </w:tr>
      <w:tr w:rsidR="001362C4" w:rsidRPr="001362C4" w14:paraId="73C964E5" w14:textId="77777777">
        <w:tc>
          <w:tcPr>
            <w:tcW w:w="2376" w:type="dxa"/>
          </w:tcPr>
          <w:p w14:paraId="4AB4281B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GS27-SEQ-F</w:t>
            </w:r>
          </w:p>
        </w:tc>
        <w:tc>
          <w:tcPr>
            <w:tcW w:w="7513" w:type="dxa"/>
          </w:tcPr>
          <w:p w14:paraId="7C73712A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CTGTCTGCTCATTCCACCT</w:t>
            </w:r>
          </w:p>
        </w:tc>
      </w:tr>
      <w:tr w:rsidR="001362C4" w:rsidRPr="001362C4" w14:paraId="693F7153" w14:textId="77777777">
        <w:tc>
          <w:tcPr>
            <w:tcW w:w="2376" w:type="dxa"/>
          </w:tcPr>
          <w:p w14:paraId="1030A326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GS27-SEQ-R</w:t>
            </w:r>
          </w:p>
        </w:tc>
        <w:tc>
          <w:tcPr>
            <w:tcW w:w="7513" w:type="dxa"/>
          </w:tcPr>
          <w:p w14:paraId="34EFA952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CCTTCTCCCCCTCGAAAAT</w:t>
            </w:r>
          </w:p>
        </w:tc>
      </w:tr>
      <w:tr w:rsidR="001362C4" w:rsidRPr="001362C4" w14:paraId="2E263FB0" w14:textId="77777777">
        <w:tc>
          <w:tcPr>
            <w:tcW w:w="2376" w:type="dxa"/>
          </w:tcPr>
          <w:p w14:paraId="41EB6261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GS27-12HA-F</w:t>
            </w:r>
          </w:p>
        </w:tc>
        <w:tc>
          <w:tcPr>
            <w:tcW w:w="7513" w:type="dxa"/>
          </w:tcPr>
          <w:p w14:paraId="7E2A0C49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CCTCGCTGTCTTGTTCTCCCTTTTTCGCGTGTCTGTCAGTCTTCTCGCCATGTACCCGTACGACGTC</w:t>
            </w:r>
          </w:p>
        </w:tc>
      </w:tr>
      <w:tr w:rsidR="001362C4" w:rsidRPr="001362C4" w14:paraId="41C029D3" w14:textId="77777777">
        <w:tc>
          <w:tcPr>
            <w:tcW w:w="2376" w:type="dxa"/>
          </w:tcPr>
          <w:p w14:paraId="0C65FD76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GS27-12HA-R</w:t>
            </w:r>
          </w:p>
        </w:tc>
        <w:tc>
          <w:tcPr>
            <w:tcW w:w="7513" w:type="dxa"/>
          </w:tcPr>
          <w:p w14:paraId="3FB94606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ATGCAAAGGGGATACAGCGTCGACAGAGACGCCTCGGAAGGTGCCGGGTCAGAGCCACCTCCTCCACC</w:t>
            </w:r>
          </w:p>
        </w:tc>
      </w:tr>
      <w:tr w:rsidR="001362C4" w:rsidRPr="001362C4" w14:paraId="344F7E58" w14:textId="77777777">
        <w:tc>
          <w:tcPr>
            <w:tcW w:w="2376" w:type="dxa"/>
          </w:tcPr>
          <w:p w14:paraId="04114EBC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tx12-gRNA-2S</w:t>
            </w:r>
          </w:p>
        </w:tc>
        <w:tc>
          <w:tcPr>
            <w:tcW w:w="7513" w:type="dxa"/>
          </w:tcPr>
          <w:p w14:paraId="270635ED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AAGCGAAGAAATCAGCGACGTTTTAGAGCTAGAAATAGC</w:t>
            </w:r>
          </w:p>
        </w:tc>
      </w:tr>
      <w:tr w:rsidR="001362C4" w:rsidRPr="001362C4" w14:paraId="350A8E16" w14:textId="77777777">
        <w:tc>
          <w:tcPr>
            <w:tcW w:w="2376" w:type="dxa"/>
          </w:tcPr>
          <w:p w14:paraId="68AEC71D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tx12-gRNA-1aS</w:t>
            </w:r>
          </w:p>
        </w:tc>
        <w:tc>
          <w:tcPr>
            <w:tcW w:w="7513" w:type="dxa"/>
          </w:tcPr>
          <w:p w14:paraId="141998E0" w14:textId="77777777" w:rsidR="00624266" w:rsidRPr="001362C4" w:rsidRDefault="001362C4">
            <w:pPr>
              <w:spacing w:line="200" w:lineRule="exact"/>
              <w:rPr>
                <w:rFonts w:ascii="Arial" w:eastAsia="MS Mincho" w:hAnsi="Arial" w:cs="Arial"/>
                <w:sz w:val="13"/>
                <w:szCs w:val="13"/>
              </w:rPr>
            </w:pPr>
            <w:r w:rsidRPr="001362C4">
              <w:rPr>
                <w:rFonts w:ascii="Arial" w:eastAsia="MS Mincho" w:hAnsi="Arial" w:cs="Arial"/>
                <w:sz w:val="13"/>
                <w:szCs w:val="13"/>
              </w:rPr>
              <w:t>GTCGCTGATTTCTTCGCTTCCAACTTGACATCCCCATTTAC</w:t>
            </w:r>
          </w:p>
        </w:tc>
      </w:tr>
      <w:tr w:rsidR="001362C4" w:rsidRPr="001362C4" w14:paraId="272A0A92" w14:textId="77777777">
        <w:tc>
          <w:tcPr>
            <w:tcW w:w="2376" w:type="dxa"/>
          </w:tcPr>
          <w:p w14:paraId="70F9AB1F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tx12-SEQ-F</w:t>
            </w:r>
          </w:p>
        </w:tc>
        <w:tc>
          <w:tcPr>
            <w:tcW w:w="7513" w:type="dxa"/>
          </w:tcPr>
          <w:p w14:paraId="3526A8E4" w14:textId="77777777" w:rsidR="00624266" w:rsidRPr="001362C4" w:rsidRDefault="001362C4">
            <w:pPr>
              <w:spacing w:line="200" w:lineRule="exact"/>
              <w:rPr>
                <w:rFonts w:ascii="Arial" w:eastAsia="MS Mincho" w:hAnsi="Arial" w:cs="Arial"/>
                <w:sz w:val="13"/>
                <w:szCs w:val="13"/>
              </w:rPr>
            </w:pPr>
            <w:r w:rsidRPr="001362C4">
              <w:rPr>
                <w:rFonts w:ascii="Arial" w:eastAsia="MS Mincho" w:hAnsi="Arial" w:cs="Arial"/>
                <w:sz w:val="13"/>
                <w:szCs w:val="13"/>
              </w:rPr>
              <w:t>CTTGTTCTCCCTCGTTTTCT</w:t>
            </w:r>
          </w:p>
        </w:tc>
      </w:tr>
      <w:tr w:rsidR="001362C4" w:rsidRPr="001362C4" w14:paraId="0C7D4D44" w14:textId="77777777">
        <w:tc>
          <w:tcPr>
            <w:tcW w:w="2376" w:type="dxa"/>
          </w:tcPr>
          <w:p w14:paraId="12E4516B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tx12-SEQ -R</w:t>
            </w:r>
          </w:p>
        </w:tc>
        <w:tc>
          <w:tcPr>
            <w:tcW w:w="7513" w:type="dxa"/>
          </w:tcPr>
          <w:p w14:paraId="5C142932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TGAAGGAGAGGTGAGAGAG</w:t>
            </w:r>
          </w:p>
        </w:tc>
      </w:tr>
      <w:tr w:rsidR="001362C4" w:rsidRPr="001362C4" w14:paraId="0BCB30A0" w14:textId="77777777">
        <w:tc>
          <w:tcPr>
            <w:tcW w:w="2376" w:type="dxa"/>
          </w:tcPr>
          <w:p w14:paraId="3E09E4F9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tx12-3HA-F</w:t>
            </w:r>
          </w:p>
        </w:tc>
        <w:tc>
          <w:tcPr>
            <w:tcW w:w="7513" w:type="dxa"/>
          </w:tcPr>
          <w:p w14:paraId="1CA1F1EF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GCTACCCATACGATGTTCC</w:t>
            </w:r>
          </w:p>
        </w:tc>
      </w:tr>
      <w:tr w:rsidR="001362C4" w:rsidRPr="001362C4" w14:paraId="77BAAEDB" w14:textId="77777777">
        <w:tc>
          <w:tcPr>
            <w:tcW w:w="2376" w:type="dxa"/>
          </w:tcPr>
          <w:p w14:paraId="0D151297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tx12-3HA-R</w:t>
            </w:r>
          </w:p>
        </w:tc>
        <w:tc>
          <w:tcPr>
            <w:tcW w:w="7513" w:type="dxa"/>
          </w:tcPr>
          <w:p w14:paraId="7C76E1A0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GAACATCGTATGGGTAGCC</w:t>
            </w:r>
          </w:p>
        </w:tc>
      </w:tr>
      <w:tr w:rsidR="001362C4" w:rsidRPr="001362C4" w14:paraId="7E28BCFA" w14:textId="77777777">
        <w:tc>
          <w:tcPr>
            <w:tcW w:w="2376" w:type="dxa"/>
          </w:tcPr>
          <w:p w14:paraId="4FD311F3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tx12-12HA-F</w:t>
            </w:r>
          </w:p>
        </w:tc>
        <w:tc>
          <w:tcPr>
            <w:tcW w:w="7513" w:type="dxa"/>
          </w:tcPr>
          <w:p w14:paraId="6F6483FF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ACAGAGACGAAAAGGGAGATCGACGAGAAGCGAAGAAATCAGCGACCGAATGTACCCGTACGACGTC</w:t>
            </w:r>
          </w:p>
        </w:tc>
      </w:tr>
      <w:tr w:rsidR="001362C4" w:rsidRPr="001362C4" w14:paraId="607B6EE7" w14:textId="77777777">
        <w:tc>
          <w:tcPr>
            <w:tcW w:w="2376" w:type="dxa"/>
          </w:tcPr>
          <w:p w14:paraId="7BE6C006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tx12-12HA-R</w:t>
            </w:r>
          </w:p>
        </w:tc>
        <w:tc>
          <w:tcPr>
            <w:tcW w:w="7513" w:type="dxa"/>
          </w:tcPr>
          <w:p w14:paraId="5E619419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ACGGCAATCCCGACGTCGCCAGAAGAGGCGTCGCAGGCTGCTGGAAAGAAGAGCCACCTCCTCCACC</w:t>
            </w:r>
          </w:p>
        </w:tc>
      </w:tr>
      <w:tr w:rsidR="001362C4" w:rsidRPr="001362C4" w14:paraId="573D9CF3" w14:textId="77777777">
        <w:tc>
          <w:tcPr>
            <w:tcW w:w="2376" w:type="dxa"/>
          </w:tcPr>
          <w:p w14:paraId="7A5A7C5D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tx18-gRNA-1aS</w:t>
            </w:r>
          </w:p>
        </w:tc>
        <w:tc>
          <w:tcPr>
            <w:tcW w:w="7513" w:type="dxa"/>
          </w:tcPr>
          <w:p w14:paraId="7C6203ED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TCTGTCACACATGTTCCAGCAACTTGACATCCCCATTTAC</w:t>
            </w:r>
          </w:p>
        </w:tc>
      </w:tr>
      <w:tr w:rsidR="001362C4" w:rsidRPr="001362C4" w14:paraId="7F01BA74" w14:textId="77777777">
        <w:tc>
          <w:tcPr>
            <w:tcW w:w="2376" w:type="dxa"/>
          </w:tcPr>
          <w:p w14:paraId="71BAE7DF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tx18-gRNA-2S</w:t>
            </w:r>
          </w:p>
        </w:tc>
        <w:tc>
          <w:tcPr>
            <w:tcW w:w="7513" w:type="dxa"/>
          </w:tcPr>
          <w:p w14:paraId="2A5E4ECC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TGGAACATGTGTGACAGAAGTTTTAGAGCTAGAAATAGC</w:t>
            </w:r>
          </w:p>
        </w:tc>
      </w:tr>
      <w:tr w:rsidR="001362C4" w:rsidRPr="001362C4" w14:paraId="263B48D0" w14:textId="77777777">
        <w:tc>
          <w:tcPr>
            <w:tcW w:w="2376" w:type="dxa"/>
          </w:tcPr>
          <w:p w14:paraId="005AE5E3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tx18-SEQ-F</w:t>
            </w:r>
          </w:p>
        </w:tc>
        <w:tc>
          <w:tcPr>
            <w:tcW w:w="7513" w:type="dxa"/>
          </w:tcPr>
          <w:p w14:paraId="3A31DEC0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CTGACACAGTGACGTAAAT</w:t>
            </w:r>
          </w:p>
        </w:tc>
      </w:tr>
      <w:tr w:rsidR="001362C4" w:rsidRPr="001362C4" w14:paraId="15C97347" w14:textId="77777777">
        <w:tc>
          <w:tcPr>
            <w:tcW w:w="2376" w:type="dxa"/>
          </w:tcPr>
          <w:p w14:paraId="4B652C5A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tx18-SEQ-R</w:t>
            </w:r>
          </w:p>
        </w:tc>
        <w:tc>
          <w:tcPr>
            <w:tcW w:w="7513" w:type="dxa"/>
          </w:tcPr>
          <w:p w14:paraId="03635BE8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CTCGCTCAAGGAAAACAAA</w:t>
            </w:r>
          </w:p>
        </w:tc>
      </w:tr>
      <w:tr w:rsidR="001362C4" w:rsidRPr="001362C4" w14:paraId="04C8F8C0" w14:textId="77777777">
        <w:tc>
          <w:tcPr>
            <w:tcW w:w="2376" w:type="dxa"/>
          </w:tcPr>
          <w:p w14:paraId="6C5833C5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tx18-12HA-F</w:t>
            </w:r>
          </w:p>
        </w:tc>
        <w:tc>
          <w:tcPr>
            <w:tcW w:w="7513" w:type="dxa"/>
          </w:tcPr>
          <w:p w14:paraId="0EC709A0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TCTGCGGCCTCTTCCGGAAACTCTCGCGAGCAGACTGCGCCTCTGGAACATGTACCCGTACGACGTC</w:t>
            </w:r>
          </w:p>
        </w:tc>
      </w:tr>
      <w:tr w:rsidR="001362C4" w:rsidRPr="001362C4" w14:paraId="2701F93D" w14:textId="77777777">
        <w:tc>
          <w:tcPr>
            <w:tcW w:w="2376" w:type="dxa"/>
          </w:tcPr>
          <w:p w14:paraId="2CFB8504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tx18-12HA-R</w:t>
            </w:r>
          </w:p>
        </w:tc>
        <w:tc>
          <w:tcPr>
            <w:tcW w:w="7513" w:type="dxa"/>
          </w:tcPr>
          <w:p w14:paraId="482AA4D2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ACCTGCTGCAGGGCCCTGCAGCAGGACCGGAAGTCGGGTGTTCTGTCACAAGAGCCACCTCCTCCACC</w:t>
            </w:r>
          </w:p>
        </w:tc>
      </w:tr>
      <w:tr w:rsidR="001362C4" w:rsidRPr="001362C4" w14:paraId="173765F4" w14:textId="77777777">
        <w:tc>
          <w:tcPr>
            <w:tcW w:w="2376" w:type="dxa"/>
          </w:tcPr>
          <w:p w14:paraId="11C350AF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tx19-gRNA-1aS</w:t>
            </w:r>
          </w:p>
        </w:tc>
        <w:tc>
          <w:tcPr>
            <w:tcW w:w="7513" w:type="dxa"/>
          </w:tcPr>
          <w:p w14:paraId="0CFB13E8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CTTCGCGTTGTCGAAACATCAACTTGACATCCCCATTTAC</w:t>
            </w:r>
          </w:p>
        </w:tc>
      </w:tr>
      <w:tr w:rsidR="001362C4" w:rsidRPr="001362C4" w14:paraId="7ACDB8DA" w14:textId="77777777">
        <w:tc>
          <w:tcPr>
            <w:tcW w:w="2376" w:type="dxa"/>
          </w:tcPr>
          <w:p w14:paraId="434EFDBC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tx19-gRNA-2S</w:t>
            </w:r>
          </w:p>
        </w:tc>
        <w:tc>
          <w:tcPr>
            <w:tcW w:w="7513" w:type="dxa"/>
          </w:tcPr>
          <w:p w14:paraId="4868E2B3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ATGTTTCGACAACGCGAAGGGTTTTAGAGCTAGAAATAGC</w:t>
            </w:r>
          </w:p>
        </w:tc>
      </w:tr>
      <w:tr w:rsidR="001362C4" w:rsidRPr="001362C4" w14:paraId="67CDD7E3" w14:textId="77777777">
        <w:tc>
          <w:tcPr>
            <w:tcW w:w="2376" w:type="dxa"/>
          </w:tcPr>
          <w:p w14:paraId="41397C81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tx19-SEQ-F</w:t>
            </w:r>
          </w:p>
        </w:tc>
        <w:tc>
          <w:tcPr>
            <w:tcW w:w="7513" w:type="dxa"/>
          </w:tcPr>
          <w:p w14:paraId="556A3DB3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GTCTCGGTCACCAAAAAGA</w:t>
            </w:r>
          </w:p>
        </w:tc>
      </w:tr>
      <w:tr w:rsidR="001362C4" w:rsidRPr="001362C4" w14:paraId="334E4E69" w14:textId="77777777">
        <w:tc>
          <w:tcPr>
            <w:tcW w:w="2376" w:type="dxa"/>
          </w:tcPr>
          <w:p w14:paraId="5EE013D4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tx19-SEQ-R</w:t>
            </w:r>
          </w:p>
        </w:tc>
        <w:tc>
          <w:tcPr>
            <w:tcW w:w="7513" w:type="dxa"/>
          </w:tcPr>
          <w:p w14:paraId="5565893A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AGCGCTTTCAGTGTCTCAG</w:t>
            </w:r>
          </w:p>
        </w:tc>
      </w:tr>
      <w:tr w:rsidR="001362C4" w:rsidRPr="001362C4" w14:paraId="0C378F19" w14:textId="77777777">
        <w:tc>
          <w:tcPr>
            <w:tcW w:w="2376" w:type="dxa"/>
            <w:tcBorders>
              <w:bottom w:val="nil"/>
            </w:tcBorders>
          </w:tcPr>
          <w:p w14:paraId="5E22F1E7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tx19-AID-F</w:t>
            </w:r>
          </w:p>
        </w:tc>
        <w:tc>
          <w:tcPr>
            <w:tcW w:w="7513" w:type="dxa"/>
            <w:tcBorders>
              <w:bottom w:val="nil"/>
            </w:tcBorders>
          </w:tcPr>
          <w:p w14:paraId="7DA70A00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AGGACTTCCTCCAGTTTTCGTGGAGTCTTCCACCTTCGCGTTGTCGAAACATGTACCCGTACGACGTC</w:t>
            </w:r>
          </w:p>
        </w:tc>
      </w:tr>
      <w:tr w:rsidR="001362C4" w:rsidRPr="001362C4" w14:paraId="61D422E9" w14:textId="77777777">
        <w:tc>
          <w:tcPr>
            <w:tcW w:w="2376" w:type="dxa"/>
            <w:tcBorders>
              <w:top w:val="nil"/>
              <w:bottom w:val="nil"/>
            </w:tcBorders>
          </w:tcPr>
          <w:p w14:paraId="4A79778A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tx19-AID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30EBD196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GCCTCTCCGGCGCGCGAGGGGGAGGAGGCGAGGGAGCCAGAGTATCTGCAGAGCCACCTCCTCCACC</w:t>
            </w:r>
          </w:p>
        </w:tc>
      </w:tr>
      <w:tr w:rsidR="001362C4" w:rsidRPr="001362C4" w14:paraId="2C64B7F0" w14:textId="77777777">
        <w:tc>
          <w:tcPr>
            <w:tcW w:w="2376" w:type="dxa"/>
            <w:tcBorders>
              <w:top w:val="nil"/>
              <w:bottom w:val="nil"/>
            </w:tcBorders>
          </w:tcPr>
          <w:p w14:paraId="224C200F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VAMP4-2-gRNA-1aS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5D76AA00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ACGATGCGCCGCCTTTCCTCAACTTGACATCCCCATTTAC</w:t>
            </w:r>
          </w:p>
        </w:tc>
      </w:tr>
      <w:tr w:rsidR="001362C4" w:rsidRPr="001362C4" w14:paraId="28E2BAD7" w14:textId="77777777">
        <w:tc>
          <w:tcPr>
            <w:tcW w:w="2376" w:type="dxa"/>
            <w:tcBorders>
              <w:top w:val="nil"/>
              <w:bottom w:val="nil"/>
            </w:tcBorders>
          </w:tcPr>
          <w:p w14:paraId="2EF14848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VAMP4-2-gRNA-2S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796EC0AE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AGGAAAGGCGGCGCATCGTGGTTTTAGAGCTAGAAATAGC</w:t>
            </w:r>
          </w:p>
        </w:tc>
      </w:tr>
      <w:tr w:rsidR="001362C4" w:rsidRPr="001362C4" w14:paraId="44A3D40E" w14:textId="77777777">
        <w:tc>
          <w:tcPr>
            <w:tcW w:w="2376" w:type="dxa"/>
            <w:tcBorders>
              <w:top w:val="nil"/>
              <w:bottom w:val="nil"/>
            </w:tcBorders>
          </w:tcPr>
          <w:p w14:paraId="1D2685AD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VAMP4-2-AID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69E300D5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GCTTCACCGAATAGAACTTCTCTGTTCGCGTTGAGTTCTCTCCCTCACGATGTACCCGTACGACGTC</w:t>
            </w:r>
          </w:p>
        </w:tc>
      </w:tr>
      <w:tr w:rsidR="001362C4" w:rsidRPr="001362C4" w14:paraId="59A1DDD7" w14:textId="77777777">
        <w:tc>
          <w:tcPr>
            <w:tcW w:w="2376" w:type="dxa"/>
            <w:tcBorders>
              <w:top w:val="nil"/>
              <w:bottom w:val="nil"/>
            </w:tcBorders>
          </w:tcPr>
          <w:p w14:paraId="5C0AED68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VAMP4-2-AID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2A42A432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CTCGATCGCGCGTCCCCCCTCGCGAGCGAGGAGTGCAGGAAAGGCGGCGAGAGCCACCTCCTCCACC</w:t>
            </w:r>
          </w:p>
        </w:tc>
      </w:tr>
      <w:tr w:rsidR="001362C4" w:rsidRPr="001362C4" w14:paraId="3833694C" w14:textId="77777777">
        <w:tc>
          <w:tcPr>
            <w:tcW w:w="2376" w:type="dxa"/>
            <w:tcBorders>
              <w:top w:val="nil"/>
              <w:bottom w:val="nil"/>
            </w:tcBorders>
          </w:tcPr>
          <w:p w14:paraId="31C86C7B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VAMP4-2-SEQ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70F66952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 w:hint="eastAsia"/>
                <w:sz w:val="13"/>
                <w:szCs w:val="13"/>
              </w:rPr>
              <w:t>TGTGCAGGCGTGGATATATGC</w:t>
            </w:r>
          </w:p>
        </w:tc>
      </w:tr>
      <w:tr w:rsidR="001362C4" w:rsidRPr="001362C4" w14:paraId="74DD710A" w14:textId="77777777">
        <w:tc>
          <w:tcPr>
            <w:tcW w:w="2376" w:type="dxa"/>
            <w:tcBorders>
              <w:top w:val="nil"/>
              <w:bottom w:val="nil"/>
            </w:tcBorders>
          </w:tcPr>
          <w:p w14:paraId="275B61DA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VAMP4-2-SEQ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77C5A87B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 w:hint="eastAsia"/>
                <w:sz w:val="13"/>
                <w:szCs w:val="13"/>
              </w:rPr>
              <w:t>CCAGGCGACGGCCTTCTTGT</w:t>
            </w:r>
          </w:p>
        </w:tc>
      </w:tr>
      <w:tr w:rsidR="001362C4" w:rsidRPr="001362C4" w14:paraId="3183C00E" w14:textId="77777777">
        <w:tc>
          <w:tcPr>
            <w:tcW w:w="2376" w:type="dxa"/>
            <w:tcBorders>
              <w:top w:val="nil"/>
              <w:bottom w:val="nil"/>
            </w:tcBorders>
          </w:tcPr>
          <w:p w14:paraId="6E467E4C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VAMP4-2-PCR2-AID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21681895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CCAAAAATCAAGCGGTG</w:t>
            </w:r>
          </w:p>
        </w:tc>
      </w:tr>
      <w:tr w:rsidR="001362C4" w:rsidRPr="001362C4" w14:paraId="7FFBF2D7" w14:textId="77777777">
        <w:tc>
          <w:tcPr>
            <w:tcW w:w="2376" w:type="dxa"/>
            <w:tcBorders>
              <w:top w:val="nil"/>
              <w:bottom w:val="nil"/>
            </w:tcBorders>
          </w:tcPr>
          <w:p w14:paraId="266BAE35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VAMP4-2-PCR1-AID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0C06E7EC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CGCTTGATTTTTGGCAG</w:t>
            </w:r>
          </w:p>
        </w:tc>
      </w:tr>
      <w:tr w:rsidR="001362C4" w:rsidRPr="001362C4" w14:paraId="7F650F40" w14:textId="77777777">
        <w:tc>
          <w:tcPr>
            <w:tcW w:w="2376" w:type="dxa"/>
            <w:tcBorders>
              <w:top w:val="nil"/>
              <w:bottom w:val="nil"/>
            </w:tcBorders>
          </w:tcPr>
          <w:p w14:paraId="7FA02574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GRA-TgACP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3DC9BD04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ATCAAGCAAGAAGCTTGATGGGGCTAGCATGGAGATGCATCCCCGCAA</w:t>
            </w:r>
          </w:p>
        </w:tc>
      </w:tr>
      <w:tr w:rsidR="001362C4" w:rsidRPr="001362C4" w14:paraId="6933DDC8" w14:textId="77777777">
        <w:tc>
          <w:tcPr>
            <w:tcW w:w="2376" w:type="dxa"/>
            <w:tcBorders>
              <w:top w:val="nil"/>
              <w:bottom w:val="nil"/>
            </w:tcBorders>
          </w:tcPr>
          <w:p w14:paraId="6307116B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GRA-TgACP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213429CA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CAGAGATGAGTTTCTGCTCCGCTGTAGCGCTCTTGGCTTTCTC</w:t>
            </w:r>
          </w:p>
        </w:tc>
      </w:tr>
      <w:tr w:rsidR="001362C4" w:rsidRPr="001362C4" w14:paraId="128C20B3" w14:textId="77777777">
        <w:tc>
          <w:tcPr>
            <w:tcW w:w="2376" w:type="dxa"/>
            <w:tcBorders>
              <w:top w:val="nil"/>
              <w:bottom w:val="nil"/>
            </w:tcBorders>
          </w:tcPr>
          <w:p w14:paraId="05D032BA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GRA-TgACP-3myc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1F36C0B8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ATCGAGAAAGCCAAGAGCGCTACAGCGGAGCAGAAACTCATCT</w:t>
            </w:r>
          </w:p>
        </w:tc>
      </w:tr>
      <w:tr w:rsidR="001362C4" w:rsidRPr="001362C4" w14:paraId="2E5DB294" w14:textId="77777777">
        <w:tc>
          <w:tcPr>
            <w:tcW w:w="2376" w:type="dxa"/>
            <w:tcBorders>
              <w:top w:val="nil"/>
              <w:bottom w:val="nil"/>
            </w:tcBorders>
          </w:tcPr>
          <w:p w14:paraId="24CF1BF1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GRA-TgACP-3myc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386FA6C5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TCGTACGGATACATTTAGATATCTTACAGATCTTCCTCAGAGAT</w:t>
            </w:r>
          </w:p>
        </w:tc>
      </w:tr>
      <w:tr w:rsidR="001362C4" w:rsidRPr="001362C4" w14:paraId="1DC47CA0" w14:textId="77777777">
        <w:tc>
          <w:tcPr>
            <w:tcW w:w="2376" w:type="dxa"/>
            <w:tcBorders>
              <w:top w:val="nil"/>
              <w:bottom w:val="nil"/>
            </w:tcBorders>
          </w:tcPr>
          <w:p w14:paraId="5B989787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GRA-TgATrx2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07FA05FD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CAAGCAAGAAGCTTGATGGGGCTAGCATGATGAAGCAATCCTTTTCC</w:t>
            </w:r>
          </w:p>
        </w:tc>
      </w:tr>
      <w:tr w:rsidR="001362C4" w:rsidRPr="001362C4" w14:paraId="737D420E" w14:textId="77777777">
        <w:tc>
          <w:tcPr>
            <w:tcW w:w="2376" w:type="dxa"/>
            <w:tcBorders>
              <w:top w:val="nil"/>
              <w:bottom w:val="nil"/>
            </w:tcBorders>
          </w:tcPr>
          <w:p w14:paraId="15EDC511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GRA-TgATrx2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5DADE6D4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TTCAGAGATGAGTTTCTGCTCGTCCTTTCGTTTCG</w:t>
            </w:r>
          </w:p>
        </w:tc>
      </w:tr>
      <w:tr w:rsidR="001362C4" w:rsidRPr="001362C4" w14:paraId="448ABD22" w14:textId="77777777">
        <w:tc>
          <w:tcPr>
            <w:tcW w:w="2376" w:type="dxa"/>
            <w:tcBorders>
              <w:top w:val="nil"/>
              <w:bottom w:val="nil"/>
            </w:tcBorders>
          </w:tcPr>
          <w:p w14:paraId="275C1AA2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GRA-TgATrx2-3myc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137682F5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CTCGAAACGAAAGGACGAGCAGAAACTCATCT</w:t>
            </w:r>
          </w:p>
        </w:tc>
      </w:tr>
      <w:tr w:rsidR="001362C4" w:rsidRPr="001362C4" w14:paraId="0FD69CB7" w14:textId="77777777">
        <w:tc>
          <w:tcPr>
            <w:tcW w:w="2376" w:type="dxa"/>
            <w:tcBorders>
              <w:top w:val="nil"/>
              <w:bottom w:val="nil"/>
            </w:tcBorders>
          </w:tcPr>
          <w:p w14:paraId="198689CF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GRA-TgATrx2-3myc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5961967A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TCGTACGGATACATTTAGATATCTCACAGATCTTCCTCAGAGAT</w:t>
            </w:r>
          </w:p>
        </w:tc>
      </w:tr>
      <w:tr w:rsidR="001362C4" w:rsidRPr="001362C4" w14:paraId="2892FB13" w14:textId="77777777">
        <w:tc>
          <w:tcPr>
            <w:tcW w:w="2376" w:type="dxa"/>
            <w:tcBorders>
              <w:top w:val="nil"/>
              <w:bottom w:val="nil"/>
            </w:tcBorders>
          </w:tcPr>
          <w:p w14:paraId="3746DC84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GRA-TgCPN60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34868B19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CAAGAAGCTTGATGGGGCTAGCATGCTTTTAGAACCAGA</w:t>
            </w:r>
          </w:p>
        </w:tc>
      </w:tr>
      <w:tr w:rsidR="001362C4" w:rsidRPr="001362C4" w14:paraId="5D7C7525" w14:textId="77777777">
        <w:tc>
          <w:tcPr>
            <w:tcW w:w="2376" w:type="dxa"/>
            <w:tcBorders>
              <w:top w:val="nil"/>
              <w:bottom w:val="nil"/>
            </w:tcBorders>
          </w:tcPr>
          <w:p w14:paraId="29B6DC33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GRA-TgCPN60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672A5143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AGAGATGAGTTTCTGCTCTGCCATTGGCATGTCTGGTAC</w:t>
            </w:r>
          </w:p>
        </w:tc>
      </w:tr>
      <w:tr w:rsidR="001362C4" w:rsidRPr="001362C4" w14:paraId="090722D5" w14:textId="77777777">
        <w:tc>
          <w:tcPr>
            <w:tcW w:w="2376" w:type="dxa"/>
            <w:tcBorders>
              <w:top w:val="nil"/>
              <w:bottom w:val="nil"/>
            </w:tcBorders>
          </w:tcPr>
          <w:p w14:paraId="0AA6E54F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GRA-TgCPN60-3myc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3FB7CB82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ATGTACCAGACATGCCAATGGCAGAGCAGAAACTCATCT</w:t>
            </w:r>
          </w:p>
        </w:tc>
      </w:tr>
      <w:tr w:rsidR="001362C4" w:rsidRPr="001362C4" w14:paraId="6ABAA006" w14:textId="77777777">
        <w:tc>
          <w:tcPr>
            <w:tcW w:w="2376" w:type="dxa"/>
            <w:tcBorders>
              <w:top w:val="nil"/>
              <w:bottom w:val="nil"/>
            </w:tcBorders>
          </w:tcPr>
          <w:p w14:paraId="71CFE85E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GRA-TgCPN60-3myc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501257AE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TCGTACGGATACATTTAGATATCTCACAGATCTTCCTCAGAGAT</w:t>
            </w:r>
          </w:p>
        </w:tc>
      </w:tr>
      <w:tr w:rsidR="001362C4" w:rsidRPr="001362C4" w14:paraId="04374CBE" w14:textId="77777777">
        <w:tc>
          <w:tcPr>
            <w:tcW w:w="2376" w:type="dxa"/>
            <w:tcBorders>
              <w:top w:val="nil"/>
              <w:bottom w:val="nil"/>
            </w:tcBorders>
          </w:tcPr>
          <w:p w14:paraId="149A0303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TUB-TgATrx1-Spe I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73725517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AATTCGATGGGGGATCCACTAGTCGACCCATCGAAGACGATCACTGCG</w:t>
            </w:r>
          </w:p>
        </w:tc>
      </w:tr>
      <w:tr w:rsidR="001362C4" w:rsidRPr="001362C4" w14:paraId="0B4612F2" w14:textId="77777777">
        <w:tc>
          <w:tcPr>
            <w:tcW w:w="2376" w:type="dxa"/>
            <w:tcBorders>
              <w:top w:val="nil"/>
              <w:bottom w:val="nil"/>
            </w:tcBorders>
          </w:tcPr>
          <w:p w14:paraId="5887D263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TUB-TgATrx1-Nhe I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6D9F1719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AAACATGGACCGTGTCTCATGCTAGCTTTAGATCTAAAAGGGAATTCAAG</w:t>
            </w:r>
          </w:p>
        </w:tc>
      </w:tr>
      <w:tr w:rsidR="001362C4" w:rsidRPr="001362C4" w14:paraId="144F7D0C" w14:textId="77777777">
        <w:tc>
          <w:tcPr>
            <w:tcW w:w="2376" w:type="dxa"/>
            <w:tcBorders>
              <w:top w:val="nil"/>
              <w:bottom w:val="nil"/>
            </w:tcBorders>
          </w:tcPr>
          <w:p w14:paraId="1A5180F1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GRA-TgATrx1-3myc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43CC6BC7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GAAAGAAATTCTTTGGCGGTCCCCGAAGAGCAGAAACTCATCT</w:t>
            </w:r>
          </w:p>
        </w:tc>
      </w:tr>
      <w:tr w:rsidR="001362C4" w:rsidRPr="001362C4" w14:paraId="39689D25" w14:textId="77777777">
        <w:tc>
          <w:tcPr>
            <w:tcW w:w="2376" w:type="dxa"/>
            <w:tcBorders>
              <w:top w:val="nil"/>
              <w:bottom w:val="nil"/>
            </w:tcBorders>
          </w:tcPr>
          <w:p w14:paraId="487D0156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GRA-TgATrx1-3myc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7EA9211F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TCGTACGGATACATTTAGATATCTTACAGATCTTCCTCAGAGAT</w:t>
            </w:r>
          </w:p>
        </w:tc>
      </w:tr>
      <w:tr w:rsidR="001362C4" w:rsidRPr="001362C4" w14:paraId="461021AE" w14:textId="77777777">
        <w:tc>
          <w:tcPr>
            <w:tcW w:w="2376" w:type="dxa"/>
            <w:tcBorders>
              <w:top w:val="nil"/>
              <w:bottom w:val="nil"/>
            </w:tcBorders>
          </w:tcPr>
          <w:p w14:paraId="7D616A15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APT1-pro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1D2F9913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CGGTGGCGGCCGCTCTAGATTGCCCCCTAACGCAAAA</w:t>
            </w:r>
          </w:p>
        </w:tc>
      </w:tr>
      <w:tr w:rsidR="001362C4" w:rsidRPr="001362C4" w14:paraId="6AB5EB61" w14:textId="77777777">
        <w:tc>
          <w:tcPr>
            <w:tcW w:w="2376" w:type="dxa"/>
            <w:tcBorders>
              <w:top w:val="nil"/>
              <w:bottom w:val="nil"/>
            </w:tcBorders>
          </w:tcPr>
          <w:p w14:paraId="73E8D764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APT1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469C0699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TCGGTATAGGTTTTCCCATTCTAGATCCGTACTTGGTCT</w:t>
            </w:r>
          </w:p>
        </w:tc>
      </w:tr>
      <w:tr w:rsidR="001362C4" w:rsidRPr="001362C4" w14:paraId="31896B8A" w14:textId="77777777">
        <w:tc>
          <w:tcPr>
            <w:tcW w:w="2376" w:type="dxa"/>
            <w:tcBorders>
              <w:top w:val="nil"/>
              <w:bottom w:val="nil"/>
            </w:tcBorders>
          </w:tcPr>
          <w:p w14:paraId="6013D33C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FtsH1-pro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739B8D52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CGGTGGCGGCCGCTCTAGATGCTACATCCACAAGAAC</w:t>
            </w:r>
          </w:p>
        </w:tc>
      </w:tr>
      <w:tr w:rsidR="001362C4" w:rsidRPr="001362C4" w14:paraId="6FCBFF06" w14:textId="77777777">
        <w:tc>
          <w:tcPr>
            <w:tcW w:w="2376" w:type="dxa"/>
            <w:tcBorders>
              <w:top w:val="nil"/>
              <w:bottom w:val="nil"/>
            </w:tcBorders>
          </w:tcPr>
          <w:p w14:paraId="7FEF6492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FtsH1-pro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1DF23445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TCGGTATAGGTTTTCCCATGTGGTCGAAGAGAAAACT</w:t>
            </w:r>
          </w:p>
        </w:tc>
      </w:tr>
      <w:tr w:rsidR="001362C4" w:rsidRPr="001362C4" w14:paraId="4DB128AA" w14:textId="77777777">
        <w:tc>
          <w:tcPr>
            <w:tcW w:w="2376" w:type="dxa"/>
            <w:tcBorders>
              <w:top w:val="nil"/>
              <w:bottom w:val="nil"/>
            </w:tcBorders>
          </w:tcPr>
          <w:p w14:paraId="00037FB8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FtsH1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2147771C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GATAGCACACAGCAACAAATGAGTTCTCGTAACGGC</w:t>
            </w:r>
          </w:p>
        </w:tc>
      </w:tr>
      <w:tr w:rsidR="001362C4" w:rsidRPr="001362C4" w14:paraId="4799F56E" w14:textId="77777777">
        <w:tc>
          <w:tcPr>
            <w:tcW w:w="2376" w:type="dxa"/>
            <w:tcBorders>
              <w:top w:val="nil"/>
              <w:bottom w:val="nil"/>
            </w:tcBorders>
          </w:tcPr>
          <w:p w14:paraId="2071F1F7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lastRenderedPageBreak/>
              <w:t>TgFtsH1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4E5C579D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CGTCGTAGTCctaGATATCTTCGTCTCGCGTAATAGT</w:t>
            </w:r>
          </w:p>
        </w:tc>
      </w:tr>
      <w:tr w:rsidR="001362C4" w:rsidRPr="001362C4" w14:paraId="06F3359E" w14:textId="77777777">
        <w:tc>
          <w:tcPr>
            <w:tcW w:w="2376" w:type="dxa"/>
            <w:tcBorders>
              <w:top w:val="nil"/>
              <w:bottom w:val="nil"/>
            </w:tcBorders>
          </w:tcPr>
          <w:p w14:paraId="78695D2A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GalNac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7D281D26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ATTCCCTTTTAGATCTAAAATGGATGACTCCTCAGAC</w:t>
            </w:r>
          </w:p>
        </w:tc>
      </w:tr>
      <w:tr w:rsidR="001362C4" w:rsidRPr="001362C4" w14:paraId="3A7CCDEE" w14:textId="77777777">
        <w:tc>
          <w:tcPr>
            <w:tcW w:w="2376" w:type="dxa"/>
            <w:tcBorders>
              <w:top w:val="nil"/>
              <w:bottom w:val="nil"/>
            </w:tcBorders>
          </w:tcPr>
          <w:p w14:paraId="3B5C96C9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GalNac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6A11732F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AGTTTCTGCTCGATATCCGGAACAAATACAAAGTGCT</w:t>
            </w:r>
          </w:p>
        </w:tc>
      </w:tr>
      <w:tr w:rsidR="001362C4" w:rsidRPr="001362C4" w14:paraId="641FA339" w14:textId="77777777">
        <w:tc>
          <w:tcPr>
            <w:tcW w:w="2376" w:type="dxa"/>
            <w:tcBorders>
              <w:top w:val="nil"/>
              <w:bottom w:val="nil"/>
            </w:tcBorders>
          </w:tcPr>
          <w:p w14:paraId="60F506F7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GalNac-M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331913F6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ACTTTGTATTTGTTCCGGATATCGAGCAGAAACTCATCTCT</w:t>
            </w:r>
          </w:p>
        </w:tc>
      </w:tr>
      <w:tr w:rsidR="001362C4" w:rsidRPr="001362C4" w14:paraId="3D0CB839" w14:textId="77777777">
        <w:tc>
          <w:tcPr>
            <w:tcW w:w="2376" w:type="dxa"/>
            <w:tcBorders>
              <w:top w:val="nil"/>
              <w:bottom w:val="nil"/>
            </w:tcBorders>
          </w:tcPr>
          <w:p w14:paraId="2CC5C043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GalNac-M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396D9C2A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CATCACTTTCGTCGTAGTCCTAGATATCCAGATCTTCCTCAGAGAT</w:t>
            </w:r>
          </w:p>
        </w:tc>
      </w:tr>
      <w:tr w:rsidR="001362C4" w:rsidRPr="001362C4" w14:paraId="476BD5C5" w14:textId="77777777">
        <w:tc>
          <w:tcPr>
            <w:tcW w:w="2376" w:type="dxa"/>
            <w:tcBorders>
              <w:top w:val="nil"/>
              <w:bottom w:val="nil"/>
            </w:tcBorders>
          </w:tcPr>
          <w:p w14:paraId="2C0428B1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GRASP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3699DACE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AGCAAGAAGCTTGATGGGATGGGCTCCTCGC</w:t>
            </w:r>
          </w:p>
        </w:tc>
      </w:tr>
      <w:tr w:rsidR="001362C4" w:rsidRPr="001362C4" w14:paraId="7B0B9067" w14:textId="77777777">
        <w:tc>
          <w:tcPr>
            <w:tcW w:w="2376" w:type="dxa"/>
            <w:tcBorders>
              <w:top w:val="nil"/>
              <w:bottom w:val="nil"/>
            </w:tcBorders>
          </w:tcPr>
          <w:p w14:paraId="0EF4C49B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GRASP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5F272036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TCTTCAGAGATGAGTTTCTGCTCGATATCGAGCTCTGGCAAGCCGACCC</w:t>
            </w:r>
          </w:p>
        </w:tc>
      </w:tr>
      <w:tr w:rsidR="001362C4" w:rsidRPr="001362C4" w14:paraId="784D180B" w14:textId="77777777">
        <w:tc>
          <w:tcPr>
            <w:tcW w:w="2376" w:type="dxa"/>
            <w:tcBorders>
              <w:top w:val="nil"/>
              <w:bottom w:val="nil"/>
            </w:tcBorders>
          </w:tcPr>
          <w:p w14:paraId="05AFC8FD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HP03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43BE5845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AAGCTTGATGGGGATATCATGGCGTCCTCGGACTCG</w:t>
            </w:r>
          </w:p>
        </w:tc>
      </w:tr>
      <w:tr w:rsidR="001362C4" w:rsidRPr="001362C4" w14:paraId="28CCAA62" w14:textId="77777777">
        <w:tc>
          <w:tcPr>
            <w:tcW w:w="2376" w:type="dxa"/>
            <w:tcBorders>
              <w:top w:val="nil"/>
              <w:bottom w:val="nil"/>
            </w:tcBorders>
          </w:tcPr>
          <w:p w14:paraId="40A05B0D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HP03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62D1E1B4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CAGAGATGAGTTTCTGCTCAGCGGAGTCTTGCGGTGG</w:t>
            </w:r>
          </w:p>
        </w:tc>
      </w:tr>
      <w:tr w:rsidR="001362C4" w:rsidRPr="001362C4" w14:paraId="16847B85" w14:textId="77777777">
        <w:tc>
          <w:tcPr>
            <w:tcW w:w="2376" w:type="dxa"/>
            <w:tcBorders>
              <w:top w:val="nil"/>
              <w:bottom w:val="nil"/>
            </w:tcBorders>
          </w:tcPr>
          <w:p w14:paraId="4EB12BF8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GRA-TgRab5A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7DF0B609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AAGAAGCTTGATGGGGATATGAGAGGTTTCGAATCT</w:t>
            </w:r>
          </w:p>
        </w:tc>
      </w:tr>
      <w:tr w:rsidR="001362C4" w:rsidRPr="001362C4" w14:paraId="09346DCF" w14:textId="77777777">
        <w:tc>
          <w:tcPr>
            <w:tcW w:w="2376" w:type="dxa"/>
            <w:tcBorders>
              <w:top w:val="nil"/>
              <w:bottom w:val="nil"/>
            </w:tcBorders>
          </w:tcPr>
          <w:p w14:paraId="738367B8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GRA-TgRab5A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132EE5D9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AGAGATGAGTTTCTGCTCACTTTTGCCTCCACATGC</w:t>
            </w:r>
          </w:p>
        </w:tc>
      </w:tr>
      <w:tr w:rsidR="001362C4" w:rsidRPr="001362C4" w14:paraId="3C78CE4F" w14:textId="77777777">
        <w:tc>
          <w:tcPr>
            <w:tcW w:w="2376" w:type="dxa"/>
            <w:tcBorders>
              <w:top w:val="nil"/>
              <w:bottom w:val="nil"/>
            </w:tcBorders>
          </w:tcPr>
          <w:p w14:paraId="3B65459D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ORTLR-ddGFP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372C6058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ATTCCCTTTTAGATCTAAAATGTACACCTCGCGCACAC</w:t>
            </w:r>
          </w:p>
        </w:tc>
      </w:tr>
      <w:tr w:rsidR="001362C4" w:rsidRPr="001362C4" w14:paraId="2A698A3B" w14:textId="77777777">
        <w:tc>
          <w:tcPr>
            <w:tcW w:w="2376" w:type="dxa"/>
            <w:tcBorders>
              <w:top w:val="nil"/>
              <w:bottom w:val="nil"/>
            </w:tcBorders>
          </w:tcPr>
          <w:p w14:paraId="018F8B56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ORTLR-ddGFP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7AE12586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TTCCACCTGCACTCCCATAAGAAGTTCGACGTTATCCT</w:t>
            </w:r>
          </w:p>
        </w:tc>
      </w:tr>
      <w:tr w:rsidR="001362C4" w:rsidRPr="001362C4" w14:paraId="1007B1D5" w14:textId="77777777">
        <w:tc>
          <w:tcPr>
            <w:tcW w:w="2376" w:type="dxa"/>
            <w:tcBorders>
              <w:top w:val="nil"/>
              <w:bottom w:val="nil"/>
            </w:tcBorders>
          </w:tcPr>
          <w:p w14:paraId="2DE8C4E3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AP1-ddGFP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55D60EEE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AATTCCCTTTTAGATCTAAAATGGCGGGGGCGTCTGCG</w:t>
            </w:r>
          </w:p>
        </w:tc>
      </w:tr>
      <w:tr w:rsidR="001362C4" w:rsidRPr="001362C4" w14:paraId="6BF0C6C5" w14:textId="77777777">
        <w:tc>
          <w:tcPr>
            <w:tcW w:w="2376" w:type="dxa"/>
            <w:tcBorders>
              <w:top w:val="nil"/>
              <w:bottom w:val="nil"/>
            </w:tcBorders>
          </w:tcPr>
          <w:p w14:paraId="123DE50A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AP1-ddGFP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6B886DFF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TTTCCACCTGCACTCCCATGGAGAGTCTCAGTTGGTA</w:t>
            </w:r>
          </w:p>
        </w:tc>
      </w:tr>
      <w:tr w:rsidR="001362C4" w:rsidRPr="001362C4" w14:paraId="43F40DEB" w14:textId="77777777">
        <w:tc>
          <w:tcPr>
            <w:tcW w:w="2376" w:type="dxa"/>
            <w:tcBorders>
              <w:top w:val="nil"/>
              <w:bottom w:val="nil"/>
            </w:tcBorders>
          </w:tcPr>
          <w:p w14:paraId="0F066C94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Rab1B-pro-XbaI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04802ABB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CACCGCGGTGGCGGCCGCTCTAGAGGCATCCCTACCAGAGAG</w:t>
            </w:r>
          </w:p>
        </w:tc>
      </w:tr>
      <w:tr w:rsidR="001362C4" w:rsidRPr="001362C4" w14:paraId="18878EBD" w14:textId="77777777">
        <w:tc>
          <w:tcPr>
            <w:tcW w:w="2376" w:type="dxa"/>
            <w:tcBorders>
              <w:top w:val="nil"/>
              <w:bottom w:val="nil"/>
            </w:tcBorders>
          </w:tcPr>
          <w:p w14:paraId="04C6BCE0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Rab1B-pro-SpeI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5748A24F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TCGTATTCAGGCTTCATACTAGTGGTTCAAATGCTCGACGA</w:t>
            </w:r>
          </w:p>
        </w:tc>
      </w:tr>
      <w:tr w:rsidR="001362C4" w:rsidRPr="001362C4" w14:paraId="157E4BA7" w14:textId="77777777">
        <w:tc>
          <w:tcPr>
            <w:tcW w:w="2376" w:type="dxa"/>
            <w:tcBorders>
              <w:top w:val="nil"/>
              <w:bottom w:val="nil"/>
            </w:tcBorders>
          </w:tcPr>
          <w:p w14:paraId="237B9A91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Rab1B-pro-3myc-XbaI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57E55F1A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CACCGCGGTGGCGGCCGCTCTAGAGGCATCCCTACCAGAGAG</w:t>
            </w:r>
          </w:p>
        </w:tc>
      </w:tr>
      <w:tr w:rsidR="001362C4" w:rsidRPr="001362C4" w14:paraId="0FDBB860" w14:textId="77777777">
        <w:tc>
          <w:tcPr>
            <w:tcW w:w="2376" w:type="dxa"/>
            <w:tcBorders>
              <w:top w:val="nil"/>
              <w:bottom w:val="nil"/>
            </w:tcBorders>
          </w:tcPr>
          <w:p w14:paraId="29290C07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Rab1B-pro-3myc-NheI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26BF3186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ATCTTCTTCAGAGATGAGTTTCTGCTCGCAACAACCCGAAGAGACGC</w:t>
            </w:r>
          </w:p>
        </w:tc>
      </w:tr>
      <w:tr w:rsidR="001362C4" w:rsidRPr="001362C4" w14:paraId="1011A4C3" w14:textId="77777777">
        <w:tc>
          <w:tcPr>
            <w:tcW w:w="2376" w:type="dxa"/>
            <w:tcBorders>
              <w:top w:val="nil"/>
              <w:bottom w:val="nil"/>
            </w:tcBorders>
          </w:tcPr>
          <w:p w14:paraId="7B3CF46B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GRA-TgStx12-NheI-3myc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6C7999E4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AGAAGCTCATCTCTGAGGAAGATCTGATGTCTTTCCAGCAGCCT</w:t>
            </w:r>
          </w:p>
        </w:tc>
      </w:tr>
      <w:tr w:rsidR="001362C4" w:rsidRPr="001362C4" w14:paraId="68E89BD7" w14:textId="77777777">
        <w:tc>
          <w:tcPr>
            <w:tcW w:w="2376" w:type="dxa"/>
            <w:tcBorders>
              <w:top w:val="nil"/>
              <w:bottom w:val="nil"/>
            </w:tcBorders>
          </w:tcPr>
          <w:p w14:paraId="0FEA73BB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GRA-TgStx12-NheI-3myc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30668AD3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GTAACGTCGTACGGATACATGCTAGCCTAGTTCGGACTCTGGGGCAG</w:t>
            </w:r>
          </w:p>
        </w:tc>
      </w:tr>
      <w:tr w:rsidR="001362C4" w:rsidRPr="001362C4" w14:paraId="14A253B7" w14:textId="77777777">
        <w:tc>
          <w:tcPr>
            <w:tcW w:w="2376" w:type="dxa"/>
            <w:tcBorders>
              <w:top w:val="nil"/>
              <w:bottom w:val="nil"/>
            </w:tcBorders>
          </w:tcPr>
          <w:p w14:paraId="3EAF631E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GRA-3myc-TgStx10-NheI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697A51D5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AAGCTCATCTCTGAGGAAGATCTGATGGACTTGTGGGGAAGAG</w:t>
            </w:r>
          </w:p>
        </w:tc>
      </w:tr>
      <w:tr w:rsidR="001362C4" w:rsidRPr="001362C4" w14:paraId="3AFC0155" w14:textId="77777777">
        <w:tc>
          <w:tcPr>
            <w:tcW w:w="2376" w:type="dxa"/>
            <w:tcBorders>
              <w:top w:val="nil"/>
              <w:bottom w:val="nil"/>
            </w:tcBorders>
          </w:tcPr>
          <w:p w14:paraId="32724635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GRA-3myc-TgStx10-NheI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64FC37F8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ACGTCGTACGGATACATCTAGCTAGCTTACGCGGTCGCCACGACGAG</w:t>
            </w:r>
          </w:p>
        </w:tc>
      </w:tr>
      <w:tr w:rsidR="001362C4" w:rsidRPr="001362C4" w14:paraId="18CAF4D6" w14:textId="77777777">
        <w:tc>
          <w:tcPr>
            <w:tcW w:w="2376" w:type="dxa"/>
            <w:tcBorders>
              <w:top w:val="nil"/>
              <w:bottom w:val="nil"/>
            </w:tcBorders>
          </w:tcPr>
          <w:p w14:paraId="70CBE45B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tx5-NheI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59046607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ATCCCCTGGACGCTGCTAGCATGCCGTGCGACAGAACGG</w:t>
            </w:r>
          </w:p>
        </w:tc>
      </w:tr>
      <w:tr w:rsidR="001362C4" w:rsidRPr="001362C4" w14:paraId="79A072BA" w14:textId="77777777">
        <w:tc>
          <w:tcPr>
            <w:tcW w:w="2376" w:type="dxa"/>
            <w:tcBorders>
              <w:top w:val="nil"/>
              <w:bottom w:val="nil"/>
            </w:tcBorders>
          </w:tcPr>
          <w:p w14:paraId="3D1F647F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tx5-EcoRV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785F4329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CGCATCACTTTCGTCGTAGTCGATATCTCAGCTCAAGAAAAAGACGAAG</w:t>
            </w:r>
          </w:p>
        </w:tc>
      </w:tr>
      <w:tr w:rsidR="001362C4" w:rsidRPr="001362C4" w14:paraId="4C2ABA65" w14:textId="77777777">
        <w:tc>
          <w:tcPr>
            <w:tcW w:w="2376" w:type="dxa"/>
            <w:tcBorders>
              <w:top w:val="nil"/>
              <w:bottom w:val="nil"/>
            </w:tcBorders>
          </w:tcPr>
          <w:p w14:paraId="1B5E4D12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TUB-Bet1-3V5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0BBF7CFD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TTGGGCCTGGACTCCACGATGAGAAAGAAAGAAGGGT</w:t>
            </w:r>
          </w:p>
        </w:tc>
      </w:tr>
      <w:tr w:rsidR="001362C4" w:rsidRPr="001362C4" w14:paraId="549C0090" w14:textId="77777777">
        <w:tc>
          <w:tcPr>
            <w:tcW w:w="2376" w:type="dxa"/>
            <w:tcBorders>
              <w:top w:val="nil"/>
              <w:bottom w:val="nil"/>
            </w:tcBorders>
          </w:tcPr>
          <w:p w14:paraId="1E3D8F48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TUB-Bet1-3V5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3AAE87C9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ATCACTTTCGTCGTAGTCGATATCCTAGGCAGACGATTTACCAT</w:t>
            </w:r>
          </w:p>
        </w:tc>
      </w:tr>
      <w:tr w:rsidR="001362C4" w:rsidRPr="001362C4" w14:paraId="4D73660D" w14:textId="77777777">
        <w:tc>
          <w:tcPr>
            <w:tcW w:w="2376" w:type="dxa"/>
            <w:tcBorders>
              <w:top w:val="nil"/>
              <w:bottom w:val="nil"/>
            </w:tcBorders>
          </w:tcPr>
          <w:p w14:paraId="7FCE6648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TUB-3V5-TgStx12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2C36CD6C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CTGTTGGGCCTGGACTCCACGATGTCTTTCCAGCAGCCT</w:t>
            </w:r>
          </w:p>
        </w:tc>
      </w:tr>
      <w:tr w:rsidR="001362C4" w:rsidRPr="001362C4" w14:paraId="5F397223" w14:textId="77777777">
        <w:tc>
          <w:tcPr>
            <w:tcW w:w="2376" w:type="dxa"/>
            <w:tcBorders>
              <w:top w:val="nil"/>
              <w:bottom w:val="nil"/>
            </w:tcBorders>
          </w:tcPr>
          <w:p w14:paraId="5F1ED4F1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pBS-TUB-3V5-TgStx12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3CDC01AF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GCATCACTTTCGTCGTAGTCGATATCCTAGTTCGGACTCTGGGGCAG</w:t>
            </w:r>
          </w:p>
        </w:tc>
      </w:tr>
      <w:tr w:rsidR="001362C4" w:rsidRPr="001362C4" w14:paraId="7D587255" w14:textId="77777777">
        <w:tc>
          <w:tcPr>
            <w:tcW w:w="2376" w:type="dxa"/>
            <w:tcBorders>
              <w:top w:val="nil"/>
              <w:bottom w:val="nil"/>
            </w:tcBorders>
          </w:tcPr>
          <w:p w14:paraId="39DC8135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Rab5a-SEQ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5B559596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AAAGAGCACGATCCGCATG</w:t>
            </w:r>
          </w:p>
        </w:tc>
      </w:tr>
      <w:tr w:rsidR="001362C4" w:rsidRPr="001362C4" w14:paraId="11BA25E5" w14:textId="77777777">
        <w:tc>
          <w:tcPr>
            <w:tcW w:w="2376" w:type="dxa"/>
            <w:tcBorders>
              <w:top w:val="nil"/>
              <w:bottom w:val="nil"/>
            </w:tcBorders>
          </w:tcPr>
          <w:p w14:paraId="452714B9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Rab5a-SEQ-F2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0752E224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GCTGTACGTATGCATGTGC</w:t>
            </w:r>
          </w:p>
        </w:tc>
      </w:tr>
      <w:tr w:rsidR="001362C4" w:rsidRPr="001362C4" w14:paraId="4BF8361B" w14:textId="77777777">
        <w:tc>
          <w:tcPr>
            <w:tcW w:w="2376" w:type="dxa"/>
            <w:tcBorders>
              <w:top w:val="nil"/>
              <w:bottom w:val="nil"/>
            </w:tcBorders>
          </w:tcPr>
          <w:p w14:paraId="2D4C791E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Rab5a-SEQ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69CF2CD7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ACAGCGAGCAACACAGAGAA</w:t>
            </w:r>
          </w:p>
        </w:tc>
      </w:tr>
      <w:tr w:rsidR="001362C4" w:rsidRPr="001362C4" w14:paraId="5B287E02" w14:textId="77777777">
        <w:tc>
          <w:tcPr>
            <w:tcW w:w="2376" w:type="dxa"/>
            <w:tcBorders>
              <w:top w:val="nil"/>
              <w:bottom w:val="nil"/>
            </w:tcBorders>
          </w:tcPr>
          <w:p w14:paraId="0C408945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Rab5a-SEQ-R2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22DEDF47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GGCAGAGAGAGAAAGACGG</w:t>
            </w:r>
          </w:p>
        </w:tc>
      </w:tr>
      <w:tr w:rsidR="001362C4" w:rsidRPr="001362C4" w14:paraId="6C8D57AA" w14:textId="77777777">
        <w:tc>
          <w:tcPr>
            <w:tcW w:w="2376" w:type="dxa"/>
            <w:tcBorders>
              <w:top w:val="nil"/>
              <w:bottom w:val="nil"/>
            </w:tcBorders>
          </w:tcPr>
          <w:p w14:paraId="3B76FD0D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Rab5a-3myc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5ED6ABE5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GCAAGAACAGAAGTCTTCTTCGAGCTCGTGGTGTGCATGTGGAGGCAAAAGTGAGCAGAAACTCATCTC</w:t>
            </w:r>
          </w:p>
        </w:tc>
      </w:tr>
      <w:tr w:rsidR="001362C4" w:rsidRPr="001362C4" w14:paraId="139EF2AA" w14:textId="77777777">
        <w:tc>
          <w:tcPr>
            <w:tcW w:w="2376" w:type="dxa"/>
            <w:tcBorders>
              <w:top w:val="nil"/>
              <w:bottom w:val="nil"/>
            </w:tcBorders>
          </w:tcPr>
          <w:p w14:paraId="05690F0B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Rab5a-3myc-R2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2A72DD42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AGCCGAGAAACAGTTCTTACAGAAACAGGAGGTTCGAACAAACGAAAGCTTCACAGATCTTCCTCAGA</w:t>
            </w:r>
          </w:p>
        </w:tc>
      </w:tr>
      <w:tr w:rsidR="001362C4" w:rsidRPr="001362C4" w14:paraId="68AE5F23" w14:textId="77777777">
        <w:tc>
          <w:tcPr>
            <w:tcW w:w="2376" w:type="dxa"/>
            <w:tcBorders>
              <w:top w:val="nil"/>
              <w:bottom w:val="nil"/>
            </w:tcBorders>
          </w:tcPr>
          <w:p w14:paraId="53D01463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TX10-SEQ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70AAEF61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CCAATTCTTTTCTCCGCGTCC</w:t>
            </w:r>
          </w:p>
        </w:tc>
      </w:tr>
      <w:tr w:rsidR="001362C4" w:rsidRPr="001362C4" w14:paraId="7BF202FE" w14:textId="77777777">
        <w:tc>
          <w:tcPr>
            <w:tcW w:w="2376" w:type="dxa"/>
            <w:tcBorders>
              <w:top w:val="nil"/>
              <w:bottom w:val="nil"/>
            </w:tcBorders>
          </w:tcPr>
          <w:p w14:paraId="0484A825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TgSTX10-SEQ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70335287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/>
                <w:sz w:val="13"/>
                <w:szCs w:val="13"/>
              </w:rPr>
              <w:t>GGGGAAGACAAGGCGATAGG</w:t>
            </w:r>
          </w:p>
        </w:tc>
      </w:tr>
      <w:tr w:rsidR="001362C4" w:rsidRPr="001362C4" w14:paraId="28457183" w14:textId="77777777">
        <w:tc>
          <w:tcPr>
            <w:tcW w:w="2376" w:type="dxa"/>
            <w:tcBorders>
              <w:top w:val="nil"/>
              <w:bottom w:val="nil"/>
            </w:tcBorders>
          </w:tcPr>
          <w:p w14:paraId="0E69D784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 w:hint="eastAsia"/>
                <w:sz w:val="13"/>
                <w:szCs w:val="13"/>
              </w:rPr>
              <w:t>Nhe I-SAG1-HDEL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0D7DA591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 w:hint="eastAsia"/>
                <w:sz w:val="13"/>
                <w:szCs w:val="13"/>
              </w:rPr>
              <w:t>GAGTTTGCCGGGGCTGCAGCTAGCGTGAGCAAGGGCGAGGAG</w:t>
            </w:r>
          </w:p>
        </w:tc>
      </w:tr>
      <w:tr w:rsidR="001362C4" w:rsidRPr="001362C4" w14:paraId="3B0C510A" w14:textId="77777777">
        <w:tc>
          <w:tcPr>
            <w:tcW w:w="2376" w:type="dxa"/>
            <w:tcBorders>
              <w:top w:val="nil"/>
              <w:bottom w:val="nil"/>
            </w:tcBorders>
          </w:tcPr>
          <w:p w14:paraId="0B206D29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 w:hint="eastAsia"/>
                <w:sz w:val="13"/>
                <w:szCs w:val="13"/>
              </w:rPr>
              <w:t>EcoR V-SAG1-HDEL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760864B4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 w:hint="eastAsia"/>
                <w:sz w:val="13"/>
                <w:szCs w:val="13"/>
              </w:rPr>
              <w:t>CATCACTTTCGTCGTAGTCGATATCCTACAACTCGTCGTGCTTGTACAGCTCGTCCAT</w:t>
            </w:r>
          </w:p>
        </w:tc>
      </w:tr>
      <w:tr w:rsidR="001362C4" w:rsidRPr="001362C4" w14:paraId="344E52CA" w14:textId="77777777">
        <w:tc>
          <w:tcPr>
            <w:tcW w:w="2376" w:type="dxa"/>
            <w:tcBorders>
              <w:top w:val="nil"/>
              <w:bottom w:val="nil"/>
            </w:tcBorders>
          </w:tcPr>
          <w:p w14:paraId="628DCC04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 w:hint="eastAsia"/>
                <w:sz w:val="13"/>
                <w:szCs w:val="13"/>
              </w:rPr>
              <w:t>EcoR V-3MYC-HDE2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74D8980E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 w:hint="eastAsia"/>
                <w:sz w:val="13"/>
                <w:szCs w:val="13"/>
              </w:rPr>
              <w:t>AAGAAATCAAGCAAGAAGCTTGATGGGATGATGGCGATGAATGCCTTTCGT</w:t>
            </w:r>
          </w:p>
        </w:tc>
      </w:tr>
      <w:tr w:rsidR="001362C4" w:rsidRPr="001362C4" w14:paraId="33714FFE" w14:textId="77777777">
        <w:tc>
          <w:tcPr>
            <w:tcW w:w="2376" w:type="dxa"/>
            <w:tcBorders>
              <w:top w:val="nil"/>
              <w:bottom w:val="nil"/>
            </w:tcBorders>
          </w:tcPr>
          <w:p w14:paraId="3BCAD30B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 w:hint="eastAsia"/>
                <w:sz w:val="13"/>
                <w:szCs w:val="13"/>
              </w:rPr>
              <w:t>EcoR V-3MYC-HDE2-R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6F0F27A8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 w:hint="eastAsia"/>
                <w:sz w:val="13"/>
                <w:szCs w:val="13"/>
              </w:rPr>
              <w:t>ATCTTCTTCAGAGATGAGTTTCTGCTCCACTTCTGCGTGGACGGGCAACA</w:t>
            </w:r>
          </w:p>
        </w:tc>
      </w:tr>
      <w:tr w:rsidR="001362C4" w:rsidRPr="001362C4" w14:paraId="7142C85B" w14:textId="77777777">
        <w:tc>
          <w:tcPr>
            <w:tcW w:w="2376" w:type="dxa"/>
            <w:tcBorders>
              <w:top w:val="nil"/>
              <w:bottom w:val="nil"/>
            </w:tcBorders>
          </w:tcPr>
          <w:p w14:paraId="1D1695C6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 w:hint="eastAsia"/>
                <w:sz w:val="13"/>
                <w:szCs w:val="13"/>
              </w:rPr>
              <w:t>SEC13-3V5-F</w:t>
            </w:r>
          </w:p>
        </w:tc>
        <w:tc>
          <w:tcPr>
            <w:tcW w:w="7513" w:type="dxa"/>
            <w:tcBorders>
              <w:top w:val="nil"/>
              <w:bottom w:val="nil"/>
            </w:tcBorders>
          </w:tcPr>
          <w:p w14:paraId="067C7FE3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 w:hint="eastAsia"/>
                <w:sz w:val="13"/>
                <w:szCs w:val="13"/>
              </w:rPr>
              <w:t>CAAGCAAGAAGCTTGATGGGCTAGCATGGCGGCTCCAGCGACGCT</w:t>
            </w:r>
          </w:p>
        </w:tc>
      </w:tr>
      <w:tr w:rsidR="00624266" w:rsidRPr="001362C4" w14:paraId="5642D7C3" w14:textId="77777777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2A0D414C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 w:hint="eastAsia"/>
                <w:sz w:val="13"/>
                <w:szCs w:val="13"/>
              </w:rPr>
              <w:t>SEC13-3V5-R</w:t>
            </w:r>
          </w:p>
        </w:tc>
        <w:tc>
          <w:tcPr>
            <w:tcW w:w="7513" w:type="dxa"/>
            <w:tcBorders>
              <w:top w:val="nil"/>
              <w:bottom w:val="single" w:sz="4" w:space="0" w:color="auto"/>
            </w:tcBorders>
          </w:tcPr>
          <w:p w14:paraId="598ECC5C" w14:textId="77777777" w:rsidR="00624266" w:rsidRPr="001362C4" w:rsidRDefault="001362C4">
            <w:pPr>
              <w:spacing w:line="200" w:lineRule="exact"/>
              <w:rPr>
                <w:rFonts w:ascii="Arial" w:eastAsiaTheme="minorEastAsia" w:hAnsi="Arial" w:cs="Arial"/>
                <w:sz w:val="13"/>
                <w:szCs w:val="13"/>
              </w:rPr>
            </w:pPr>
            <w:r w:rsidRPr="001362C4">
              <w:rPr>
                <w:rFonts w:ascii="Arial" w:eastAsiaTheme="minorEastAsia" w:hAnsi="Arial" w:cs="Arial" w:hint="eastAsia"/>
                <w:sz w:val="13"/>
                <w:szCs w:val="13"/>
              </w:rPr>
              <w:t>GAGGGGGTTCGGTATAGGTTTTCCGTTTCCTTTGTAAGGCGCATAC</w:t>
            </w:r>
          </w:p>
        </w:tc>
      </w:tr>
    </w:tbl>
    <w:p w14:paraId="5D5C34B8" w14:textId="77777777" w:rsidR="00624266" w:rsidRPr="001362C4" w:rsidRDefault="00624266">
      <w:pPr>
        <w:spacing w:line="200" w:lineRule="exact"/>
        <w:rPr>
          <w:rFonts w:ascii="Arial" w:eastAsiaTheme="minorEastAsia" w:hAnsi="Arial" w:cs="Arial"/>
          <w:sz w:val="13"/>
          <w:szCs w:val="13"/>
        </w:rPr>
      </w:pPr>
    </w:p>
    <w:sectPr w:rsidR="00624266" w:rsidRPr="001362C4">
      <w:pgSz w:w="11906" w:h="16838"/>
      <w:pgMar w:top="1440" w:right="707" w:bottom="1440" w:left="156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8F35C" w14:textId="77777777" w:rsidR="005E4623" w:rsidRDefault="005E4623" w:rsidP="003267AD">
      <w:r>
        <w:separator/>
      </w:r>
    </w:p>
  </w:endnote>
  <w:endnote w:type="continuationSeparator" w:id="0">
    <w:p w14:paraId="74B47FBF" w14:textId="77777777" w:rsidR="005E4623" w:rsidRDefault="005E4623" w:rsidP="003267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EB5E4" w14:textId="77777777" w:rsidR="005E4623" w:rsidRDefault="005E4623" w:rsidP="003267AD">
      <w:r>
        <w:separator/>
      </w:r>
    </w:p>
  </w:footnote>
  <w:footnote w:type="continuationSeparator" w:id="0">
    <w:p w14:paraId="68CCB545" w14:textId="77777777" w:rsidR="005E4623" w:rsidRDefault="005E4623" w:rsidP="003267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0091C241-3D1F-483E-9956-A15E4DF9BF89}"/>
    <w:docVar w:name="KY_MEDREF_VERSION" w:val="3"/>
  </w:docVars>
  <w:rsids>
    <w:rsidRoot w:val="00B75C5B"/>
    <w:rsid w:val="00000093"/>
    <w:rsid w:val="00004E55"/>
    <w:rsid w:val="0000613F"/>
    <w:rsid w:val="00040D2E"/>
    <w:rsid w:val="00053FE5"/>
    <w:rsid w:val="0005456C"/>
    <w:rsid w:val="0005563A"/>
    <w:rsid w:val="00063D10"/>
    <w:rsid w:val="00072DA9"/>
    <w:rsid w:val="00076658"/>
    <w:rsid w:val="0007727E"/>
    <w:rsid w:val="00084B88"/>
    <w:rsid w:val="000867BD"/>
    <w:rsid w:val="000B00B4"/>
    <w:rsid w:val="000B5693"/>
    <w:rsid w:val="000B5AD7"/>
    <w:rsid w:val="000D01B3"/>
    <w:rsid w:val="000D363B"/>
    <w:rsid w:val="000D3C9D"/>
    <w:rsid w:val="000D78A7"/>
    <w:rsid w:val="000E05EF"/>
    <w:rsid w:val="000E4EF8"/>
    <w:rsid w:val="000E6CDE"/>
    <w:rsid w:val="000E7156"/>
    <w:rsid w:val="000F02B3"/>
    <w:rsid w:val="000F06BD"/>
    <w:rsid w:val="00113B79"/>
    <w:rsid w:val="00117970"/>
    <w:rsid w:val="00120BC8"/>
    <w:rsid w:val="001218AE"/>
    <w:rsid w:val="001236C8"/>
    <w:rsid w:val="00124F94"/>
    <w:rsid w:val="00135A12"/>
    <w:rsid w:val="001362C4"/>
    <w:rsid w:val="00141FDA"/>
    <w:rsid w:val="00147281"/>
    <w:rsid w:val="00155F09"/>
    <w:rsid w:val="00156C2A"/>
    <w:rsid w:val="00157E53"/>
    <w:rsid w:val="00165CC4"/>
    <w:rsid w:val="00167C0C"/>
    <w:rsid w:val="001720B0"/>
    <w:rsid w:val="001723D0"/>
    <w:rsid w:val="00173758"/>
    <w:rsid w:val="001920E3"/>
    <w:rsid w:val="001B06AF"/>
    <w:rsid w:val="001B58C5"/>
    <w:rsid w:val="001C11E1"/>
    <w:rsid w:val="001F1732"/>
    <w:rsid w:val="00202165"/>
    <w:rsid w:val="00206251"/>
    <w:rsid w:val="00221DAA"/>
    <w:rsid w:val="0022237C"/>
    <w:rsid w:val="00231E2A"/>
    <w:rsid w:val="00237569"/>
    <w:rsid w:val="00247750"/>
    <w:rsid w:val="00250959"/>
    <w:rsid w:val="00263DAF"/>
    <w:rsid w:val="00265912"/>
    <w:rsid w:val="00277BC5"/>
    <w:rsid w:val="002820E7"/>
    <w:rsid w:val="002927AF"/>
    <w:rsid w:val="00293641"/>
    <w:rsid w:val="00293CC1"/>
    <w:rsid w:val="0029578A"/>
    <w:rsid w:val="002979B7"/>
    <w:rsid w:val="002B0722"/>
    <w:rsid w:val="002B3DB1"/>
    <w:rsid w:val="002B6FA3"/>
    <w:rsid w:val="002C629C"/>
    <w:rsid w:val="002D219D"/>
    <w:rsid w:val="002D2272"/>
    <w:rsid w:val="002E0ACE"/>
    <w:rsid w:val="002E3145"/>
    <w:rsid w:val="002F6DFA"/>
    <w:rsid w:val="002F7065"/>
    <w:rsid w:val="0030023E"/>
    <w:rsid w:val="00300BC6"/>
    <w:rsid w:val="0030676D"/>
    <w:rsid w:val="00314A0B"/>
    <w:rsid w:val="003267AD"/>
    <w:rsid w:val="00331E47"/>
    <w:rsid w:val="00336E4B"/>
    <w:rsid w:val="00337681"/>
    <w:rsid w:val="0034335F"/>
    <w:rsid w:val="00344E56"/>
    <w:rsid w:val="003475AB"/>
    <w:rsid w:val="003476DA"/>
    <w:rsid w:val="0035176F"/>
    <w:rsid w:val="003653F5"/>
    <w:rsid w:val="00365791"/>
    <w:rsid w:val="003840FA"/>
    <w:rsid w:val="00387301"/>
    <w:rsid w:val="0039258F"/>
    <w:rsid w:val="003A41F6"/>
    <w:rsid w:val="003B175C"/>
    <w:rsid w:val="003B354B"/>
    <w:rsid w:val="003B7B38"/>
    <w:rsid w:val="003C26CF"/>
    <w:rsid w:val="003C57BD"/>
    <w:rsid w:val="003D0D22"/>
    <w:rsid w:val="003E6547"/>
    <w:rsid w:val="003E7D33"/>
    <w:rsid w:val="003F677A"/>
    <w:rsid w:val="003F6964"/>
    <w:rsid w:val="00403664"/>
    <w:rsid w:val="004203DC"/>
    <w:rsid w:val="004236F6"/>
    <w:rsid w:val="00427185"/>
    <w:rsid w:val="004353D9"/>
    <w:rsid w:val="00435618"/>
    <w:rsid w:val="00441809"/>
    <w:rsid w:val="00452C6B"/>
    <w:rsid w:val="004557E5"/>
    <w:rsid w:val="0046455E"/>
    <w:rsid w:val="00472BF9"/>
    <w:rsid w:val="0047416B"/>
    <w:rsid w:val="004859C9"/>
    <w:rsid w:val="00490950"/>
    <w:rsid w:val="00493848"/>
    <w:rsid w:val="004A4571"/>
    <w:rsid w:val="004A73A1"/>
    <w:rsid w:val="004C0C37"/>
    <w:rsid w:val="004D51C3"/>
    <w:rsid w:val="004D6CC9"/>
    <w:rsid w:val="004E0416"/>
    <w:rsid w:val="004E1322"/>
    <w:rsid w:val="004E2A39"/>
    <w:rsid w:val="004E4FA1"/>
    <w:rsid w:val="004F3D1F"/>
    <w:rsid w:val="004F79D1"/>
    <w:rsid w:val="0050469F"/>
    <w:rsid w:val="005075A1"/>
    <w:rsid w:val="0053133F"/>
    <w:rsid w:val="00532F28"/>
    <w:rsid w:val="005349D3"/>
    <w:rsid w:val="005410FC"/>
    <w:rsid w:val="00543B5F"/>
    <w:rsid w:val="0055704D"/>
    <w:rsid w:val="00566909"/>
    <w:rsid w:val="0057310D"/>
    <w:rsid w:val="00584CD9"/>
    <w:rsid w:val="00597091"/>
    <w:rsid w:val="005A04A5"/>
    <w:rsid w:val="005A16F1"/>
    <w:rsid w:val="005A48A2"/>
    <w:rsid w:val="005C5CCC"/>
    <w:rsid w:val="005D22B8"/>
    <w:rsid w:val="005E0F8F"/>
    <w:rsid w:val="005E104A"/>
    <w:rsid w:val="005E3CFC"/>
    <w:rsid w:val="005E45A9"/>
    <w:rsid w:val="005E4623"/>
    <w:rsid w:val="005E6969"/>
    <w:rsid w:val="005F0B36"/>
    <w:rsid w:val="005F353A"/>
    <w:rsid w:val="005F4A5D"/>
    <w:rsid w:val="0060118E"/>
    <w:rsid w:val="0060489C"/>
    <w:rsid w:val="0060595C"/>
    <w:rsid w:val="00606D48"/>
    <w:rsid w:val="00611FEA"/>
    <w:rsid w:val="00613CF5"/>
    <w:rsid w:val="00623BA6"/>
    <w:rsid w:val="00623CFF"/>
    <w:rsid w:val="00624266"/>
    <w:rsid w:val="00627200"/>
    <w:rsid w:val="006471D9"/>
    <w:rsid w:val="0065723A"/>
    <w:rsid w:val="006626C4"/>
    <w:rsid w:val="00683618"/>
    <w:rsid w:val="006C6169"/>
    <w:rsid w:val="006D0090"/>
    <w:rsid w:val="006D185B"/>
    <w:rsid w:val="006D3081"/>
    <w:rsid w:val="006F2896"/>
    <w:rsid w:val="006F4C2B"/>
    <w:rsid w:val="006F4D5E"/>
    <w:rsid w:val="006F4E09"/>
    <w:rsid w:val="006F5320"/>
    <w:rsid w:val="0070176F"/>
    <w:rsid w:val="00703338"/>
    <w:rsid w:val="00703879"/>
    <w:rsid w:val="00722F94"/>
    <w:rsid w:val="00727F77"/>
    <w:rsid w:val="00733A0E"/>
    <w:rsid w:val="00741698"/>
    <w:rsid w:val="007431D4"/>
    <w:rsid w:val="00747B8A"/>
    <w:rsid w:val="00760913"/>
    <w:rsid w:val="0077646D"/>
    <w:rsid w:val="007826D7"/>
    <w:rsid w:val="00785B8D"/>
    <w:rsid w:val="0079050C"/>
    <w:rsid w:val="00791807"/>
    <w:rsid w:val="00795ADE"/>
    <w:rsid w:val="007B1DFE"/>
    <w:rsid w:val="007B2EA7"/>
    <w:rsid w:val="007D2BF9"/>
    <w:rsid w:val="007E2540"/>
    <w:rsid w:val="007E2C87"/>
    <w:rsid w:val="007E353D"/>
    <w:rsid w:val="007F6A19"/>
    <w:rsid w:val="00803CA5"/>
    <w:rsid w:val="00804DF7"/>
    <w:rsid w:val="00804F6A"/>
    <w:rsid w:val="008141A3"/>
    <w:rsid w:val="00815A66"/>
    <w:rsid w:val="008256CE"/>
    <w:rsid w:val="008301DB"/>
    <w:rsid w:val="008346DD"/>
    <w:rsid w:val="0084267B"/>
    <w:rsid w:val="0084465B"/>
    <w:rsid w:val="00851DB2"/>
    <w:rsid w:val="00870E23"/>
    <w:rsid w:val="00873C64"/>
    <w:rsid w:val="00881F98"/>
    <w:rsid w:val="008A2669"/>
    <w:rsid w:val="008A701C"/>
    <w:rsid w:val="008B1DF2"/>
    <w:rsid w:val="008C0C46"/>
    <w:rsid w:val="008C5031"/>
    <w:rsid w:val="008D59F0"/>
    <w:rsid w:val="008E2FB5"/>
    <w:rsid w:val="008F3651"/>
    <w:rsid w:val="008F51AD"/>
    <w:rsid w:val="008F6CC9"/>
    <w:rsid w:val="0090341F"/>
    <w:rsid w:val="00904527"/>
    <w:rsid w:val="00921E33"/>
    <w:rsid w:val="00925A84"/>
    <w:rsid w:val="00927575"/>
    <w:rsid w:val="0093131D"/>
    <w:rsid w:val="00932E06"/>
    <w:rsid w:val="0093409B"/>
    <w:rsid w:val="00941CC3"/>
    <w:rsid w:val="0095028F"/>
    <w:rsid w:val="0096723C"/>
    <w:rsid w:val="00972D90"/>
    <w:rsid w:val="00983360"/>
    <w:rsid w:val="00984B6F"/>
    <w:rsid w:val="0099213C"/>
    <w:rsid w:val="00996DAD"/>
    <w:rsid w:val="009B1357"/>
    <w:rsid w:val="009B5955"/>
    <w:rsid w:val="009B72DE"/>
    <w:rsid w:val="009C00EF"/>
    <w:rsid w:val="009E663E"/>
    <w:rsid w:val="00A00E58"/>
    <w:rsid w:val="00A0286C"/>
    <w:rsid w:val="00A036B1"/>
    <w:rsid w:val="00A15271"/>
    <w:rsid w:val="00A30B86"/>
    <w:rsid w:val="00A37FB3"/>
    <w:rsid w:val="00A41B2C"/>
    <w:rsid w:val="00A469D2"/>
    <w:rsid w:val="00A53D4E"/>
    <w:rsid w:val="00A64A1B"/>
    <w:rsid w:val="00A65488"/>
    <w:rsid w:val="00A96ADF"/>
    <w:rsid w:val="00AA1163"/>
    <w:rsid w:val="00AB11D3"/>
    <w:rsid w:val="00AB1A72"/>
    <w:rsid w:val="00AC0114"/>
    <w:rsid w:val="00AD5047"/>
    <w:rsid w:val="00AE54B4"/>
    <w:rsid w:val="00AE5980"/>
    <w:rsid w:val="00AE62DB"/>
    <w:rsid w:val="00AF7593"/>
    <w:rsid w:val="00B01012"/>
    <w:rsid w:val="00B0289C"/>
    <w:rsid w:val="00B040A8"/>
    <w:rsid w:val="00B13BE2"/>
    <w:rsid w:val="00B13FA6"/>
    <w:rsid w:val="00B20FD3"/>
    <w:rsid w:val="00B31F6A"/>
    <w:rsid w:val="00B5427E"/>
    <w:rsid w:val="00B60E14"/>
    <w:rsid w:val="00B737AF"/>
    <w:rsid w:val="00B75C5B"/>
    <w:rsid w:val="00B845C1"/>
    <w:rsid w:val="00B85407"/>
    <w:rsid w:val="00B92ED9"/>
    <w:rsid w:val="00BA05EA"/>
    <w:rsid w:val="00BA5989"/>
    <w:rsid w:val="00BA7E70"/>
    <w:rsid w:val="00BB0C8C"/>
    <w:rsid w:val="00BC2C97"/>
    <w:rsid w:val="00BC798B"/>
    <w:rsid w:val="00BE56FC"/>
    <w:rsid w:val="00C070C7"/>
    <w:rsid w:val="00C1034C"/>
    <w:rsid w:val="00C1155A"/>
    <w:rsid w:val="00C24386"/>
    <w:rsid w:val="00C25953"/>
    <w:rsid w:val="00C3455E"/>
    <w:rsid w:val="00C446C9"/>
    <w:rsid w:val="00C45805"/>
    <w:rsid w:val="00C45A9F"/>
    <w:rsid w:val="00C45BFA"/>
    <w:rsid w:val="00C4602F"/>
    <w:rsid w:val="00C5764F"/>
    <w:rsid w:val="00C73805"/>
    <w:rsid w:val="00C81245"/>
    <w:rsid w:val="00C904AE"/>
    <w:rsid w:val="00CB014B"/>
    <w:rsid w:val="00CB5D9E"/>
    <w:rsid w:val="00CC1BF2"/>
    <w:rsid w:val="00CC4B52"/>
    <w:rsid w:val="00CC4CFF"/>
    <w:rsid w:val="00CC7AEF"/>
    <w:rsid w:val="00CC7F40"/>
    <w:rsid w:val="00CD0ADF"/>
    <w:rsid w:val="00CD777A"/>
    <w:rsid w:val="00CE5C8E"/>
    <w:rsid w:val="00CF0BAA"/>
    <w:rsid w:val="00CF1582"/>
    <w:rsid w:val="00CF35D7"/>
    <w:rsid w:val="00D01889"/>
    <w:rsid w:val="00D0293E"/>
    <w:rsid w:val="00D042E4"/>
    <w:rsid w:val="00D04E01"/>
    <w:rsid w:val="00D07E22"/>
    <w:rsid w:val="00D118DE"/>
    <w:rsid w:val="00D25774"/>
    <w:rsid w:val="00D27FED"/>
    <w:rsid w:val="00D30682"/>
    <w:rsid w:val="00D32C3D"/>
    <w:rsid w:val="00D35B0C"/>
    <w:rsid w:val="00D37D29"/>
    <w:rsid w:val="00D41068"/>
    <w:rsid w:val="00D43226"/>
    <w:rsid w:val="00D51F33"/>
    <w:rsid w:val="00D557E4"/>
    <w:rsid w:val="00D60CED"/>
    <w:rsid w:val="00D75EF9"/>
    <w:rsid w:val="00D76AEA"/>
    <w:rsid w:val="00D81245"/>
    <w:rsid w:val="00D81249"/>
    <w:rsid w:val="00DA1AD5"/>
    <w:rsid w:val="00DA28F7"/>
    <w:rsid w:val="00DA4561"/>
    <w:rsid w:val="00DA61E0"/>
    <w:rsid w:val="00DC4DB7"/>
    <w:rsid w:val="00DD245C"/>
    <w:rsid w:val="00DD3377"/>
    <w:rsid w:val="00DD45BE"/>
    <w:rsid w:val="00DD6A16"/>
    <w:rsid w:val="00DE21C2"/>
    <w:rsid w:val="00E00288"/>
    <w:rsid w:val="00E03BE4"/>
    <w:rsid w:val="00E127EC"/>
    <w:rsid w:val="00E16B5F"/>
    <w:rsid w:val="00E22BCB"/>
    <w:rsid w:val="00E308D6"/>
    <w:rsid w:val="00E46511"/>
    <w:rsid w:val="00E82AFE"/>
    <w:rsid w:val="00E86412"/>
    <w:rsid w:val="00EB3FAB"/>
    <w:rsid w:val="00EB42B9"/>
    <w:rsid w:val="00EB48C1"/>
    <w:rsid w:val="00EB4F00"/>
    <w:rsid w:val="00EB5FA0"/>
    <w:rsid w:val="00ED465B"/>
    <w:rsid w:val="00ED654C"/>
    <w:rsid w:val="00F16043"/>
    <w:rsid w:val="00F163FA"/>
    <w:rsid w:val="00F32DAC"/>
    <w:rsid w:val="00F56A86"/>
    <w:rsid w:val="00F64372"/>
    <w:rsid w:val="00F824A4"/>
    <w:rsid w:val="00F85D95"/>
    <w:rsid w:val="00F90D5E"/>
    <w:rsid w:val="00F94D73"/>
    <w:rsid w:val="00F97703"/>
    <w:rsid w:val="00FA511E"/>
    <w:rsid w:val="00FB3055"/>
    <w:rsid w:val="00FB6BD9"/>
    <w:rsid w:val="00FC36D0"/>
    <w:rsid w:val="00FD591A"/>
    <w:rsid w:val="00FD7B29"/>
    <w:rsid w:val="00FE1DA2"/>
    <w:rsid w:val="00FE436C"/>
    <w:rsid w:val="1A0D3881"/>
    <w:rsid w:val="39B4423C"/>
    <w:rsid w:val="3B996E0A"/>
    <w:rsid w:val="49C2063E"/>
    <w:rsid w:val="4AB31D29"/>
    <w:rsid w:val="4C854D24"/>
    <w:rsid w:val="5A527F6B"/>
    <w:rsid w:val="60021BBA"/>
    <w:rsid w:val="63B80431"/>
    <w:rsid w:val="67040F50"/>
    <w:rsid w:val="7C743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99AC237"/>
  <w15:docId w15:val="{4966DE11-BB0D-4BD4-8D05-0FDAB6134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apple-converted-space">
    <w:name w:val="apple-converted-space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</TotalTime>
  <Pages>2</Pages>
  <Words>984</Words>
  <Characters>5610</Characters>
  <Application>Microsoft Office Word</Application>
  <DocSecurity>0</DocSecurity>
  <Lines>46</Lines>
  <Paragraphs>13</Paragraphs>
  <ScaleCrop>false</ScaleCrop>
  <Company/>
  <LinksUpToDate>false</LinksUpToDate>
  <CharactersWithSpaces>6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n</dc:creator>
  <cp:lastModifiedBy>Cao Shinuo</cp:lastModifiedBy>
  <cp:revision>406</cp:revision>
  <dcterms:created xsi:type="dcterms:W3CDTF">2017-05-28T04:10:00Z</dcterms:created>
  <dcterms:modified xsi:type="dcterms:W3CDTF">2021-05-13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ED8948D613844BF4B44D084FCA71F112</vt:lpwstr>
  </property>
</Properties>
</file>